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8AA9" w14:textId="77777777" w:rsidR="00E0440A" w:rsidRPr="00EF7D1B" w:rsidRDefault="00E0440A" w:rsidP="00EF7D1B">
      <w:pPr>
        <w:rPr>
          <w:rFonts w:ascii="Times New Roman" w:eastAsia="Times New Roman" w:hAnsi="Times New Roman" w:cs="Times New Roman"/>
          <w:b/>
          <w:sz w:val="32"/>
          <w:szCs w:val="24"/>
          <w:highlight w:val="white"/>
          <w:lang w:val="en-US" w:eastAsia="en-ZA"/>
        </w:rPr>
      </w:pPr>
      <w:r w:rsidRPr="004B174D">
        <w:rPr>
          <w:rFonts w:ascii="Times New Roman" w:eastAsia="Times New Roman" w:hAnsi="Times New Roman" w:cs="Times New Roman"/>
          <w:b/>
          <w:sz w:val="32"/>
          <w:szCs w:val="24"/>
          <w:highlight w:val="white"/>
        </w:rPr>
        <w:t>Higher sensitivity of Xpert MTB/RIF Ultra over TB culture for the diagnosis of spinal tuberculosis using open or CT-guided biopsies.</w:t>
      </w:r>
    </w:p>
    <w:p w14:paraId="43A18AAA" w14:textId="77777777" w:rsidR="00E0440A" w:rsidRPr="008F1DD3" w:rsidRDefault="00E0440A" w:rsidP="00826C94">
      <w:pPr>
        <w:pStyle w:val="Normal10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14:paraId="43A18AAB" w14:textId="77777777" w:rsidR="00EB4229" w:rsidRDefault="00E0440A" w:rsidP="004A251D">
      <w:pPr>
        <w:pStyle w:val="Normal10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1DD3">
        <w:rPr>
          <w:rFonts w:ascii="Times New Roman" w:eastAsia="Times New Roman" w:hAnsi="Times New Roman" w:cs="Times New Roman"/>
          <w:sz w:val="24"/>
          <w:szCs w:val="24"/>
        </w:rPr>
        <w:t>R</w:t>
      </w:r>
      <w:r w:rsidR="007A0C7F">
        <w:rPr>
          <w:rFonts w:ascii="Times New Roman" w:eastAsia="Times New Roman" w:hAnsi="Times New Roman" w:cs="Times New Roman"/>
          <w:sz w:val="24"/>
          <w:szCs w:val="24"/>
        </w:rPr>
        <w:t>obyn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Water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="00B977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*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, M</w:t>
      </w:r>
      <w:r w:rsidR="007A0C7F">
        <w:rPr>
          <w:rFonts w:ascii="Times New Roman" w:eastAsia="Times New Roman" w:hAnsi="Times New Roman" w:cs="Times New Roman"/>
          <w:sz w:val="24"/>
          <w:szCs w:val="24"/>
        </w:rPr>
        <w:t>aritz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Laubsch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F1D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R</w:t>
      </w:r>
      <w:r w:rsidR="007A0C7F">
        <w:rPr>
          <w:rFonts w:ascii="Times New Roman" w:eastAsia="Times New Roman" w:hAnsi="Times New Roman" w:cs="Times New Roman"/>
          <w:sz w:val="24"/>
          <w:szCs w:val="24"/>
        </w:rPr>
        <w:t>obert</w:t>
      </w:r>
      <w:r w:rsidR="00E51756">
        <w:rPr>
          <w:rFonts w:ascii="Times New Roman" w:eastAsia="Times New Roman" w:hAnsi="Times New Roman" w:cs="Times New Roman"/>
          <w:sz w:val="24"/>
          <w:szCs w:val="24"/>
        </w:rPr>
        <w:t xml:space="preserve"> N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Du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, N</w:t>
      </w:r>
      <w:r w:rsidR="007A0C7F">
        <w:rPr>
          <w:rFonts w:ascii="Times New Roman" w:eastAsia="Times New Roman" w:hAnsi="Times New Roman" w:cs="Times New Roman"/>
          <w:sz w:val="24"/>
          <w:szCs w:val="24"/>
        </w:rPr>
        <w:t>awaal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Adikar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, A</w:t>
      </w:r>
      <w:r w:rsidR="00C6714E">
        <w:rPr>
          <w:rFonts w:ascii="Times New Roman" w:eastAsia="Times New Roman" w:hAnsi="Times New Roman" w:cs="Times New Roman"/>
          <w:sz w:val="24"/>
          <w:szCs w:val="24"/>
        </w:rPr>
        <w:t xml:space="preserve">nna 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K Coussen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</w:t>
      </w:r>
      <w:r w:rsidR="00B10D6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DE71D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†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M</w:t>
      </w:r>
      <w:r w:rsidR="007A0C7F">
        <w:rPr>
          <w:rFonts w:ascii="Times New Roman" w:eastAsia="Times New Roman" w:hAnsi="Times New Roman" w:cs="Times New Roman"/>
          <w:sz w:val="24"/>
          <w:szCs w:val="24"/>
        </w:rPr>
        <w:t>ichael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Hel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="00173CB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="00DE71D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</w:p>
    <w:p w14:paraId="43A18AAC" w14:textId="77777777" w:rsidR="004A251D" w:rsidRPr="004A251D" w:rsidRDefault="004A251D" w:rsidP="004A251D">
      <w:pPr>
        <w:pStyle w:val="Normal10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A18AAD" w14:textId="77777777" w:rsidR="00E0440A" w:rsidRPr="008F1DD3" w:rsidRDefault="00E0440A" w:rsidP="00C4783A">
      <w:pPr>
        <w:pStyle w:val="Normal10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43A18AAE" w14:textId="77777777" w:rsidR="00E0440A" w:rsidRPr="008F1DD3" w:rsidRDefault="00E0440A" w:rsidP="00E0440A">
      <w:pPr>
        <w:pStyle w:val="Normal10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1DD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F1DD3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Histopathological </w:t>
      </w:r>
      <w:r w:rsidR="00FC4797">
        <w:rPr>
          <w:rFonts w:ascii="Times New Roman" w:eastAsia="Times New Roman" w:hAnsi="Times New Roman" w:cs="Times New Roman"/>
          <w:sz w:val="24"/>
          <w:szCs w:val="24"/>
        </w:rPr>
        <w:t xml:space="preserve">or other 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diagnosis for the twelve patients not diagnosed with </w:t>
      </w:r>
      <w:r w:rsidR="0016406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>TB.</w:t>
      </w:r>
    </w:p>
    <w:tbl>
      <w:tblPr>
        <w:tblW w:w="9230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4615"/>
        <w:gridCol w:w="4615"/>
      </w:tblGrid>
      <w:tr w:rsidR="00E0440A" w:rsidRPr="00E809A2" w14:paraId="43A18AB1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AF" w14:textId="77777777" w:rsidR="00E0440A" w:rsidRPr="00482757" w:rsidRDefault="00C1595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5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diagnosis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0" w14:textId="77777777" w:rsidR="00E0440A" w:rsidRPr="00482757" w:rsidRDefault="00C1595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59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E0440A" w:rsidRPr="00E809A2" w14:paraId="43A18AB4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2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Subacute/Chronic osteomyelitis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3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3 (26)</w:t>
            </w:r>
          </w:p>
        </w:tc>
      </w:tr>
      <w:tr w:rsidR="00E0440A" w:rsidRPr="00E809A2" w14:paraId="43A18AB7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5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Cell Carcinoma (Cancer)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6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BA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8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Mild Acute Inflammation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9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BD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B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Lumbar Spine Abscess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C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C0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E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 with fracture site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BF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C3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1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Spondylodiscitis caused by</w:t>
            </w:r>
            <w:r w:rsidRPr="00E809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Escherichia coli</w:t>
            </w: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809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E. coli)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2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C6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4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Degenerative changes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5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2 (17)</w:t>
            </w:r>
          </w:p>
        </w:tc>
      </w:tr>
      <w:tr w:rsidR="00A25A1C" w:rsidRPr="00E809A2" w14:paraId="43A18AC9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7" w14:textId="77777777" w:rsidR="00A25A1C" w:rsidRPr="00E809A2" w:rsidRDefault="009F6574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iary TB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8" w14:textId="77777777" w:rsidR="00A25A1C" w:rsidRPr="00E809A2" w:rsidRDefault="00A25A1C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8)</w:t>
            </w:r>
          </w:p>
        </w:tc>
      </w:tr>
      <w:tr w:rsidR="00E0440A" w:rsidRPr="00E809A2" w14:paraId="43A18ACC" w14:textId="77777777" w:rsidTr="00945EF0">
        <w:trPr>
          <w:trHeight w:val="20"/>
        </w:trPr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A" w14:textId="77777777" w:rsidR="00E0440A" w:rsidRPr="00E809A2" w:rsidRDefault="00E0440A" w:rsidP="00945EF0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Unknown pathology</w:t>
            </w:r>
          </w:p>
        </w:tc>
        <w:tc>
          <w:tcPr>
            <w:tcW w:w="4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A18ACB" w14:textId="77777777" w:rsidR="00E0440A" w:rsidRPr="00E809A2" w:rsidRDefault="00A25A1C" w:rsidP="00945EF0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8</w:t>
            </w:r>
            <w:r w:rsidR="00E0440A" w:rsidRPr="00E809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3A18ACD" w14:textId="77777777" w:rsidR="008B3D9A" w:rsidRDefault="008B3D9A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CE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CF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D0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D1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D2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D3" w14:textId="77777777" w:rsidR="004A251D" w:rsidRDefault="004A251D" w:rsidP="00BC16CB">
      <w:pPr>
        <w:pStyle w:val="Normal10"/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8AD4" w14:textId="77777777" w:rsidR="00897271" w:rsidRPr="008D03D7" w:rsidRDefault="00897271" w:rsidP="00897271">
      <w:pPr>
        <w:pStyle w:val="Normal10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60B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05E7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0F60B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OLE_LINK2"/>
      <w:r>
        <w:rPr>
          <w:rFonts w:ascii="Times New Roman" w:eastAsia="Times New Roman" w:hAnsi="Times New Roman" w:cs="Times New Roman"/>
          <w:b/>
          <w:sz w:val="24"/>
          <w:szCs w:val="24"/>
        </w:rPr>
        <w:t>Spinal TB diagnosis by biopsy type stratified by prior treatment initiation</w:t>
      </w:r>
      <w:r w:rsidRPr="000F60B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W w:w="95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3"/>
        <w:gridCol w:w="1998"/>
        <w:gridCol w:w="2320"/>
        <w:gridCol w:w="2097"/>
      </w:tblGrid>
      <w:tr w:rsidR="00897271" w:rsidRPr="004E0E6F" w14:paraId="43A18AD9" w14:textId="77777777" w:rsidTr="00AA3FB8">
        <w:trPr>
          <w:trHeight w:val="57"/>
        </w:trPr>
        <w:tc>
          <w:tcPr>
            <w:tcW w:w="3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D5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D6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OLE_LINK9"/>
            <w:r w:rsidRPr="004E0E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B Treatment prior to biopsy</w:t>
            </w:r>
            <w:bookmarkEnd w:id="1"/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D7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TB treatment prior to biopsy</w:t>
            </w:r>
          </w:p>
        </w:tc>
        <w:tc>
          <w:tcPr>
            <w:tcW w:w="2097" w:type="dxa"/>
          </w:tcPr>
          <w:p w14:paraId="43A18AD8" w14:textId="77777777" w:rsidR="00897271" w:rsidRPr="003D1F35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D1F3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897271" w:rsidRPr="004E0E6F" w14:paraId="43A18ADB" w14:textId="77777777" w:rsidTr="00AA3FB8">
        <w:trPr>
          <w:trHeight w:val="57"/>
        </w:trPr>
        <w:tc>
          <w:tcPr>
            <w:tcW w:w="9568" w:type="dxa"/>
            <w:gridSpan w:val="4"/>
          </w:tcPr>
          <w:p w14:paraId="43A18ADA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en Biopsy</w:t>
            </w:r>
          </w:p>
        </w:tc>
      </w:tr>
      <w:tr w:rsidR="00897271" w:rsidRPr="004E0E6F" w14:paraId="43A18AE0" w14:textId="77777777" w:rsidTr="00AA3FB8">
        <w:trPr>
          <w:trHeight w:val="57"/>
        </w:trPr>
        <w:tc>
          <w:tcPr>
            <w:tcW w:w="3153" w:type="dxa"/>
          </w:tcPr>
          <w:p w14:paraId="43A18ADC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finite STB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DD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DE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97" w:type="dxa"/>
            <w:vMerge w:val="restart"/>
            <w:vAlign w:val="center"/>
          </w:tcPr>
          <w:p w14:paraId="43A18ADF" w14:textId="77777777" w:rsidR="00897271" w:rsidRPr="004E0E6F" w:rsidRDefault="00897271" w:rsidP="00AA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897271" w:rsidRPr="004E0E6F" w14:paraId="43A18AE5" w14:textId="77777777" w:rsidTr="00AA3FB8">
        <w:trPr>
          <w:trHeight w:val="57"/>
        </w:trPr>
        <w:tc>
          <w:tcPr>
            <w:tcW w:w="3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1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E0E6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le STB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2" w14:textId="77777777" w:rsidR="00897271" w:rsidRPr="004E0E6F" w:rsidRDefault="00897271" w:rsidP="00AA3FB8">
            <w:pPr>
              <w:pStyle w:val="Normal1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3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7" w:type="dxa"/>
            <w:vMerge/>
          </w:tcPr>
          <w:p w14:paraId="43A18AE4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7271" w:rsidRPr="004E0E6F" w14:paraId="43A18AE7" w14:textId="77777777" w:rsidTr="00AA3FB8">
        <w:trPr>
          <w:trHeight w:val="57"/>
        </w:trPr>
        <w:tc>
          <w:tcPr>
            <w:tcW w:w="9568" w:type="dxa"/>
            <w:gridSpan w:val="4"/>
          </w:tcPr>
          <w:p w14:paraId="43A18AE6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-guided Biopsy</w:t>
            </w:r>
          </w:p>
        </w:tc>
      </w:tr>
      <w:tr w:rsidR="00897271" w:rsidRPr="004E0E6F" w14:paraId="43A18AED" w14:textId="77777777" w:rsidTr="00AA3FB8">
        <w:trPr>
          <w:trHeight w:val="57"/>
        </w:trPr>
        <w:tc>
          <w:tcPr>
            <w:tcW w:w="3153" w:type="dxa"/>
          </w:tcPr>
          <w:p w14:paraId="43A18AE8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finite STB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9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A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7" w:type="dxa"/>
            <w:vMerge w:val="restart"/>
            <w:vAlign w:val="center"/>
          </w:tcPr>
          <w:p w14:paraId="43A18AEB" w14:textId="77777777" w:rsidR="00897271" w:rsidRPr="004E0E6F" w:rsidRDefault="00897271" w:rsidP="00AA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  <w:p w14:paraId="43A18AEC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271" w:rsidRPr="004E0E6F" w14:paraId="43A18AF2" w14:textId="77777777" w:rsidTr="00AA3FB8">
        <w:trPr>
          <w:trHeight w:val="57"/>
        </w:trPr>
        <w:tc>
          <w:tcPr>
            <w:tcW w:w="3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E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E0E6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le STB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EF" w14:textId="77777777" w:rsidR="00897271" w:rsidRPr="004E0E6F" w:rsidRDefault="00897271" w:rsidP="00AA3FB8">
            <w:pPr>
              <w:pStyle w:val="Normal1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0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7" w:type="dxa"/>
            <w:vMerge/>
          </w:tcPr>
          <w:p w14:paraId="43A18AF1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7271" w:rsidRPr="004E0E6F" w14:paraId="43A18AF4" w14:textId="77777777" w:rsidTr="00AA3FB8">
        <w:trPr>
          <w:trHeight w:val="57"/>
        </w:trPr>
        <w:tc>
          <w:tcPr>
            <w:tcW w:w="956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3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E0E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-guided Biopsy</w:t>
            </w:r>
          </w:p>
        </w:tc>
      </w:tr>
      <w:tr w:rsidR="00897271" w:rsidRPr="004E0E6F" w14:paraId="43A18AF9" w14:textId="77777777" w:rsidTr="00AA3FB8">
        <w:trPr>
          <w:trHeight w:val="57"/>
        </w:trPr>
        <w:tc>
          <w:tcPr>
            <w:tcW w:w="3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5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lture positive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6" w14:textId="77777777" w:rsidR="00897271" w:rsidRPr="004E0E6F" w:rsidRDefault="00897271" w:rsidP="00AA3FB8">
            <w:pPr>
              <w:pStyle w:val="Normal1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7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7" w:type="dxa"/>
            <w:vMerge w:val="restart"/>
            <w:vAlign w:val="center"/>
          </w:tcPr>
          <w:p w14:paraId="43A18AF8" w14:textId="77777777" w:rsidR="00897271" w:rsidRPr="00205E4F" w:rsidRDefault="00897271" w:rsidP="00AA3FB8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</w:pPr>
            <w:r w:rsidRPr="00205E4F">
              <w:rPr>
                <w:rFonts w:ascii="Times New Roman" w:eastAsia="Times New Roman" w:hAnsi="Times New Roman" w:cs="Times New Roman"/>
                <w:sz w:val="20"/>
                <w:szCs w:val="20"/>
                <w:lang w:val="en-ZA"/>
              </w:rPr>
              <w:t>0.4167</w:t>
            </w:r>
          </w:p>
        </w:tc>
      </w:tr>
      <w:tr w:rsidR="00897271" w:rsidRPr="004E0E6F" w14:paraId="43A18AFE" w14:textId="77777777" w:rsidTr="00AA3FB8">
        <w:trPr>
          <w:trHeight w:val="57"/>
        </w:trPr>
        <w:tc>
          <w:tcPr>
            <w:tcW w:w="3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A" w14:textId="77777777" w:rsidR="00897271" w:rsidRPr="004E0E6F" w:rsidRDefault="00897271" w:rsidP="00AA3FB8">
            <w:pPr>
              <w:pStyle w:val="Normal10"/>
              <w:spacing w:line="240" w:lineRule="auto"/>
              <w:ind w:firstLine="45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lture negative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B" w14:textId="77777777" w:rsidR="00897271" w:rsidRPr="004E0E6F" w:rsidRDefault="00897271" w:rsidP="00AA3FB8">
            <w:pPr>
              <w:pStyle w:val="Normal1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8AFC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7" w:type="dxa"/>
            <w:vMerge/>
          </w:tcPr>
          <w:p w14:paraId="43A18AFD" w14:textId="77777777" w:rsidR="00897271" w:rsidRPr="004E0E6F" w:rsidRDefault="00897271" w:rsidP="00AA3FB8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3A18AFF" w14:textId="77777777" w:rsidR="00897271" w:rsidRDefault="00897271" w:rsidP="00897271">
      <w:pPr>
        <w:pStyle w:val="Normal10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3C094ED" w14:textId="38B6287E" w:rsidR="006B38D7" w:rsidRPr="008F1DD3" w:rsidRDefault="006B38D7" w:rsidP="006B38D7">
      <w:pPr>
        <w:pStyle w:val="Normal1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 w:rsidRPr="008F1D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F5256">
        <w:rPr>
          <w:rFonts w:ascii="Times New Roman" w:eastAsia="Times New Roman" w:hAnsi="Times New Roman" w:cs="Times New Roman"/>
          <w:b/>
          <w:sz w:val="24"/>
          <w:szCs w:val="24"/>
        </w:rPr>
        <w:t>TB culture time to positivity and Xpert Ultra gene cycle threshol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F5256">
        <w:rPr>
          <w:rFonts w:ascii="Times New Roman" w:eastAsia="Times New Roman" w:hAnsi="Times New Roman" w:cs="Times New Roman"/>
          <w:b/>
          <w:sz w:val="24"/>
          <w:szCs w:val="24"/>
        </w:rPr>
        <w:t xml:space="preserve">values for </w:t>
      </w:r>
      <w:r w:rsidRPr="00ED630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Definit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ED6308">
        <w:rPr>
          <w:rFonts w:ascii="Times New Roman" w:eastAsia="Times New Roman" w:hAnsi="Times New Roman" w:cs="Times New Roman"/>
          <w:b/>
          <w:i/>
          <w:sz w:val="24"/>
          <w:szCs w:val="24"/>
        </w:rPr>
        <w:t>Probable ST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, </w:t>
      </w:r>
      <w:r w:rsidRPr="00EF5256">
        <w:rPr>
          <w:rFonts w:ascii="Times New Roman" w:eastAsia="Times New Roman" w:hAnsi="Times New Roman" w:cs="Times New Roman"/>
          <w:b/>
          <w:sz w:val="24"/>
          <w:szCs w:val="24"/>
        </w:rPr>
        <w:t>stratified by HIV status.</w:t>
      </w:r>
    </w:p>
    <w:tbl>
      <w:tblPr>
        <w:tblW w:w="94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3"/>
        <w:gridCol w:w="1710"/>
        <w:gridCol w:w="1646"/>
        <w:gridCol w:w="764"/>
        <w:gridCol w:w="1701"/>
        <w:gridCol w:w="1701"/>
        <w:gridCol w:w="841"/>
      </w:tblGrid>
      <w:tr w:rsidR="006B38D7" w:rsidRPr="00351606" w14:paraId="42039EBC" w14:textId="77777777" w:rsidTr="00D51229">
        <w:trPr>
          <w:trHeight w:val="407"/>
        </w:trPr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4DD8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3A27" w14:textId="77777777" w:rsidR="006B38D7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ite STB</w:t>
            </w:r>
          </w:p>
          <w:p w14:paraId="49CCA61C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0)</w:t>
            </w:r>
          </w:p>
        </w:tc>
        <w:tc>
          <w:tcPr>
            <w:tcW w:w="42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6600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able STB</w:t>
            </w:r>
          </w:p>
          <w:p w14:paraId="5C0EE211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8)</w:t>
            </w:r>
            <w:r w:rsidRPr="001E697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B38D7" w:rsidRPr="00351606" w14:paraId="693324FE" w14:textId="77777777" w:rsidTr="00D5122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761B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9B2F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-1 co-infected</w:t>
            </w:r>
          </w:p>
          <w:p w14:paraId="57C64ED0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6)</w:t>
            </w:r>
          </w:p>
        </w:tc>
        <w:tc>
          <w:tcPr>
            <w:tcW w:w="1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5B40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-1 uninfected</w:t>
            </w:r>
          </w:p>
          <w:p w14:paraId="071B905A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4)</w:t>
            </w:r>
          </w:p>
        </w:tc>
        <w:tc>
          <w:tcPr>
            <w:tcW w:w="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87F7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DC35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-1 co-infec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B00C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-1 uninfected</w:t>
            </w:r>
          </w:p>
        </w:tc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B18C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B38D7" w:rsidRPr="00351606" w14:paraId="4FD47D1A" w14:textId="77777777" w:rsidTr="00D5122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1C02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lture </w:t>
            </w: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TP, day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5C9B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0 (10-26)</w:t>
            </w:r>
          </w:p>
        </w:tc>
        <w:tc>
          <w:tcPr>
            <w:tcW w:w="1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8505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13 (12-22)</w:t>
            </w:r>
          </w:p>
        </w:tc>
        <w:tc>
          <w:tcPr>
            <w:tcW w:w="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DB13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1B9B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C986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E6B5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60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38D7" w:rsidRPr="00351606" w14:paraId="2E26B654" w14:textId="77777777" w:rsidTr="00D5122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3600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008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S1081 - IS6110</w:t>
            </w: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t, cycle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5286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16.9 (16.4 – 20.9)</w:t>
            </w:r>
          </w:p>
        </w:tc>
        <w:tc>
          <w:tcPr>
            <w:tcW w:w="1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C530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19.7 (19.1 – 21.6)</w:t>
            </w:r>
          </w:p>
        </w:tc>
        <w:tc>
          <w:tcPr>
            <w:tcW w:w="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F6222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5AF4">
              <w:rPr>
                <w:rFonts w:ascii="Times New Roman" w:eastAsia="Times New Roman" w:hAnsi="Times New Roman" w:cs="Times New Roman"/>
                <w:sz w:val="20"/>
                <w:szCs w:val="20"/>
              </w:rPr>
              <w:t>0.352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85D3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1.1 (18.3 – 22.8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B077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0.7 (18.2 – 24.8)</w:t>
            </w:r>
          </w:p>
        </w:tc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A3A5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22F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6B38D7" w:rsidRPr="00351606" w14:paraId="6BFFFD65" w14:textId="77777777" w:rsidTr="00D51229"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6FA3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A008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rpoB </w:t>
            </w:r>
            <w:r w:rsidRPr="00351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, cycle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7FC1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2.8 (21.7 – 28.2)</w:t>
            </w:r>
          </w:p>
        </w:tc>
        <w:tc>
          <w:tcPr>
            <w:tcW w:w="1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EA28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6.2 (26.1 – 32.3)</w:t>
            </w:r>
          </w:p>
        </w:tc>
        <w:tc>
          <w:tcPr>
            <w:tcW w:w="7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A83E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6AB">
              <w:rPr>
                <w:rFonts w:ascii="Times New Roman" w:eastAsia="Times New Roman" w:hAnsi="Times New Roman" w:cs="Times New Roman"/>
                <w:sz w:val="20"/>
                <w:szCs w:val="20"/>
              </w:rPr>
              <w:t>0.261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36B3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9.5 (25.3 – 30.9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6B9D" w14:textId="77777777" w:rsidR="006B38D7" w:rsidRPr="00A16AFD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AFD">
              <w:rPr>
                <w:rFonts w:ascii="Times New Roman" w:eastAsia="Times New Roman" w:hAnsi="Times New Roman" w:cs="Times New Roman"/>
                <w:sz w:val="20"/>
                <w:szCs w:val="20"/>
              </w:rPr>
              <w:t>25.9 (22.2 – 31.4)</w:t>
            </w:r>
          </w:p>
        </w:tc>
        <w:tc>
          <w:tcPr>
            <w:tcW w:w="8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1FCD" w14:textId="77777777" w:rsidR="006B38D7" w:rsidRPr="00351606" w:rsidRDefault="006B38D7" w:rsidP="00D51229">
            <w:pPr>
              <w:pStyle w:val="Normal1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2F05">
              <w:rPr>
                <w:rFonts w:ascii="Times New Roman" w:eastAsia="Times New Roman" w:hAnsi="Times New Roman" w:cs="Times New Roman"/>
                <w:sz w:val="20"/>
                <w:szCs w:val="20"/>
              </w:rPr>
              <w:t>0.5714</w:t>
            </w:r>
          </w:p>
        </w:tc>
      </w:tr>
    </w:tbl>
    <w:p w14:paraId="56A90A8B" w14:textId="77777777" w:rsidR="006B38D7" w:rsidRPr="00925AF1" w:rsidRDefault="006B38D7" w:rsidP="006B38D7">
      <w:pPr>
        <w:pStyle w:val="Normal10"/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16"/>
        </w:rPr>
      </w:pPr>
      <w:r w:rsidRPr="00925AF1">
        <w:rPr>
          <w:rFonts w:ascii="Times New Roman" w:eastAsia="Times New Roman" w:hAnsi="Times New Roman" w:cs="Times New Roman"/>
          <w:i/>
          <w:sz w:val="20"/>
          <w:szCs w:val="16"/>
        </w:rPr>
        <w:t>Values are presented as median (IQR)</w:t>
      </w:r>
      <w:r>
        <w:rPr>
          <w:rFonts w:ascii="Times New Roman" w:eastAsia="Times New Roman" w:hAnsi="Times New Roman" w:cs="Times New Roman"/>
          <w:i/>
          <w:sz w:val="20"/>
          <w:szCs w:val="16"/>
        </w:rPr>
        <w:t xml:space="preserve">. </w:t>
      </w:r>
      <w:r w:rsidRPr="00925AF1">
        <w:rPr>
          <w:rFonts w:ascii="Times New Roman" w:eastAsia="Times New Roman" w:hAnsi="Times New Roman" w:cs="Times New Roman"/>
          <w:i/>
          <w:sz w:val="20"/>
          <w:szCs w:val="16"/>
        </w:rPr>
        <w:t xml:space="preserve">p-values were calculated using Mann-Whitney tests. </w:t>
      </w:r>
    </w:p>
    <w:p w14:paraId="2E066444" w14:textId="77777777" w:rsidR="006B38D7" w:rsidRDefault="006B38D7" w:rsidP="006B38D7">
      <w:pPr>
        <w:pStyle w:val="Normal10"/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16"/>
        </w:rPr>
      </w:pPr>
      <w:r w:rsidRPr="00925AF1">
        <w:rPr>
          <w:rFonts w:ascii="Times New Roman" w:eastAsia="Times New Roman" w:hAnsi="Times New Roman" w:cs="Times New Roman"/>
          <w:i/>
          <w:sz w:val="20"/>
          <w:szCs w:val="16"/>
        </w:rPr>
        <w:t xml:space="preserve">TTP, time to positivity. IQR, Interquartile range. rpoB, β subunit of bacterial RNA polymerase. Ct, Cycle Threshold. IS, insertion element. SD, standard deviation. </w:t>
      </w:r>
    </w:p>
    <w:p w14:paraId="417E5F16" w14:textId="1F8C6F4E" w:rsidR="006B38D7" w:rsidRPr="00E2439F" w:rsidRDefault="006B38D7" w:rsidP="00E2439F">
      <w:pPr>
        <w:pStyle w:val="Normal10"/>
        <w:spacing w:line="240" w:lineRule="auto"/>
        <w:jc w:val="both"/>
        <w:rPr>
          <w:rFonts w:ascii="Times New Roman" w:eastAsia="Times New Roman" w:hAnsi="Times New Roman" w:cs="Times New Roman"/>
          <w:i/>
          <w:sz w:val="20"/>
          <w:szCs w:val="16"/>
        </w:rPr>
      </w:pPr>
      <w:proofErr w:type="spellStart"/>
      <w:r w:rsidRPr="001E6972">
        <w:rPr>
          <w:rFonts w:ascii="Times New Roman" w:eastAsia="Times New Roman" w:hAnsi="Times New Roman" w:cs="Times New Roman"/>
          <w:i/>
          <w:sz w:val="20"/>
          <w:szCs w:val="16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0"/>
          <w:szCs w:val="16"/>
        </w:rPr>
        <w:t>Of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16"/>
        </w:rPr>
        <w:t xml:space="preserve"> the nine probable TB, eight were Xpert Ultra positive, one patient was Xpert Ultra negative but a single acid-fast bacillus was observed on histopathology examination.</w:t>
      </w:r>
    </w:p>
    <w:sectPr w:rsidR="006B38D7" w:rsidRPr="00E2439F" w:rsidSect="00F37BDA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95CA9" w14:textId="77777777" w:rsidR="009E4A77" w:rsidRDefault="009E4A77" w:rsidP="00E51B0F">
      <w:pPr>
        <w:spacing w:after="0" w:line="240" w:lineRule="auto"/>
      </w:pPr>
      <w:r>
        <w:separator/>
      </w:r>
    </w:p>
  </w:endnote>
  <w:endnote w:type="continuationSeparator" w:id="0">
    <w:p w14:paraId="2051F599" w14:textId="77777777" w:rsidR="009E4A77" w:rsidRDefault="009E4A77" w:rsidP="00E51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6331044"/>
      <w:docPartObj>
        <w:docPartGallery w:val="Page Numbers (Bottom of Page)"/>
        <w:docPartUnique/>
      </w:docPartObj>
    </w:sdtPr>
    <w:sdtContent>
      <w:p w14:paraId="43A18B08" w14:textId="77777777" w:rsidR="00956C4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5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A18B09" w14:textId="77777777" w:rsidR="00956C48" w:rsidRDefault="00956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282B9" w14:textId="77777777" w:rsidR="009E4A77" w:rsidRDefault="009E4A77" w:rsidP="00E51B0F">
      <w:pPr>
        <w:spacing w:after="0" w:line="240" w:lineRule="auto"/>
      </w:pPr>
      <w:r>
        <w:separator/>
      </w:r>
    </w:p>
  </w:footnote>
  <w:footnote w:type="continuationSeparator" w:id="0">
    <w:p w14:paraId="430CB4B5" w14:textId="77777777" w:rsidR="009E4A77" w:rsidRDefault="009E4A77" w:rsidP="00E51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45D5C"/>
    <w:multiLevelType w:val="multilevel"/>
    <w:tmpl w:val="CB46D8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640F13"/>
    <w:multiLevelType w:val="hybridMultilevel"/>
    <w:tmpl w:val="EEE8E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91E87"/>
    <w:multiLevelType w:val="hybridMultilevel"/>
    <w:tmpl w:val="90BE3720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375C2"/>
    <w:multiLevelType w:val="multilevel"/>
    <w:tmpl w:val="18D03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hAnsi="Arial" w:cs="Arial" w:hint="default"/>
        <w:b w:val="0"/>
        <w:color w:val="303030"/>
        <w:sz w:val="14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2A79FE"/>
    <w:multiLevelType w:val="multilevel"/>
    <w:tmpl w:val="C91E0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117B12"/>
    <w:multiLevelType w:val="hybridMultilevel"/>
    <w:tmpl w:val="EC3E8860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274F88"/>
    <w:multiLevelType w:val="multilevel"/>
    <w:tmpl w:val="CAF256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6C0426F"/>
    <w:multiLevelType w:val="multilevel"/>
    <w:tmpl w:val="A8B0F1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A4543B2"/>
    <w:multiLevelType w:val="hybridMultilevel"/>
    <w:tmpl w:val="9230A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516F3"/>
    <w:multiLevelType w:val="hybridMultilevel"/>
    <w:tmpl w:val="5E08D1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1E45F0"/>
    <w:multiLevelType w:val="hybridMultilevel"/>
    <w:tmpl w:val="50844560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4661D9"/>
    <w:multiLevelType w:val="multilevel"/>
    <w:tmpl w:val="06D6A7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735AB6"/>
    <w:multiLevelType w:val="hybridMultilevel"/>
    <w:tmpl w:val="DB70E9A6"/>
    <w:lvl w:ilvl="0" w:tplc="2ECEE4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3319B3"/>
    <w:multiLevelType w:val="multilevel"/>
    <w:tmpl w:val="C84237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362C710F"/>
    <w:multiLevelType w:val="hybridMultilevel"/>
    <w:tmpl w:val="18B8C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3645F9"/>
    <w:multiLevelType w:val="hybridMultilevel"/>
    <w:tmpl w:val="30AEC8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D2BC7"/>
    <w:multiLevelType w:val="hybridMultilevel"/>
    <w:tmpl w:val="0CBA98F0"/>
    <w:lvl w:ilvl="0" w:tplc="6CDA85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DC370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4ADE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5007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6621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DA2C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3CE3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7A87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7730A7"/>
    <w:multiLevelType w:val="multilevel"/>
    <w:tmpl w:val="F67C8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DCC2AD2"/>
    <w:multiLevelType w:val="hybridMultilevel"/>
    <w:tmpl w:val="D974E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C2B0F"/>
    <w:multiLevelType w:val="multilevel"/>
    <w:tmpl w:val="45E862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6441B49"/>
    <w:multiLevelType w:val="multilevel"/>
    <w:tmpl w:val="EEDAAEE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6B11499C"/>
    <w:multiLevelType w:val="hybridMultilevel"/>
    <w:tmpl w:val="799A64B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722FA0"/>
    <w:multiLevelType w:val="hybridMultilevel"/>
    <w:tmpl w:val="CD666592"/>
    <w:lvl w:ilvl="0" w:tplc="1C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F3D425F"/>
    <w:multiLevelType w:val="multilevel"/>
    <w:tmpl w:val="D62E4F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FC10811"/>
    <w:multiLevelType w:val="multilevel"/>
    <w:tmpl w:val="D92E5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07630C6"/>
    <w:multiLevelType w:val="multilevel"/>
    <w:tmpl w:val="C35050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7C16AE6"/>
    <w:multiLevelType w:val="hybridMultilevel"/>
    <w:tmpl w:val="4DB0DA4E"/>
    <w:lvl w:ilvl="0" w:tplc="1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6621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DA2C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3CE3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7A87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F06E94"/>
    <w:multiLevelType w:val="hybridMultilevel"/>
    <w:tmpl w:val="C75CA6B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B63ED7"/>
    <w:multiLevelType w:val="hybridMultilevel"/>
    <w:tmpl w:val="E95AD8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063864">
    <w:abstractNumId w:val="17"/>
  </w:num>
  <w:num w:numId="2" w16cid:durableId="374473915">
    <w:abstractNumId w:val="20"/>
  </w:num>
  <w:num w:numId="3" w16cid:durableId="623316093">
    <w:abstractNumId w:val="19"/>
  </w:num>
  <w:num w:numId="4" w16cid:durableId="1641953884">
    <w:abstractNumId w:val="25"/>
  </w:num>
  <w:num w:numId="5" w16cid:durableId="284506440">
    <w:abstractNumId w:val="23"/>
  </w:num>
  <w:num w:numId="6" w16cid:durableId="716930859">
    <w:abstractNumId w:val="6"/>
  </w:num>
  <w:num w:numId="7" w16cid:durableId="326830267">
    <w:abstractNumId w:val="14"/>
  </w:num>
  <w:num w:numId="8" w16cid:durableId="519782883">
    <w:abstractNumId w:val="12"/>
  </w:num>
  <w:num w:numId="9" w16cid:durableId="922297150">
    <w:abstractNumId w:val="3"/>
  </w:num>
  <w:num w:numId="10" w16cid:durableId="1574316412">
    <w:abstractNumId w:val="27"/>
  </w:num>
  <w:num w:numId="11" w16cid:durableId="1954436598">
    <w:abstractNumId w:val="16"/>
  </w:num>
  <w:num w:numId="12" w16cid:durableId="733357673">
    <w:abstractNumId w:val="9"/>
  </w:num>
  <w:num w:numId="13" w16cid:durableId="383336901">
    <w:abstractNumId w:val="5"/>
  </w:num>
  <w:num w:numId="14" w16cid:durableId="1198081407">
    <w:abstractNumId w:val="10"/>
  </w:num>
  <w:num w:numId="15" w16cid:durableId="242374567">
    <w:abstractNumId w:val="2"/>
  </w:num>
  <w:num w:numId="16" w16cid:durableId="941180494">
    <w:abstractNumId w:val="18"/>
  </w:num>
  <w:num w:numId="17" w16cid:durableId="1854221867">
    <w:abstractNumId w:val="28"/>
  </w:num>
  <w:num w:numId="18" w16cid:durableId="1043947898">
    <w:abstractNumId w:val="15"/>
  </w:num>
  <w:num w:numId="19" w16cid:durableId="393626268">
    <w:abstractNumId w:val="26"/>
  </w:num>
  <w:num w:numId="20" w16cid:durableId="874462795">
    <w:abstractNumId w:val="13"/>
  </w:num>
  <w:num w:numId="21" w16cid:durableId="1988246482">
    <w:abstractNumId w:val="0"/>
  </w:num>
  <w:num w:numId="22" w16cid:durableId="82649964">
    <w:abstractNumId w:val="24"/>
  </w:num>
  <w:num w:numId="23" w16cid:durableId="1494637383">
    <w:abstractNumId w:val="22"/>
  </w:num>
  <w:num w:numId="24" w16cid:durableId="901600818">
    <w:abstractNumId w:val="7"/>
  </w:num>
  <w:num w:numId="25" w16cid:durableId="430902201">
    <w:abstractNumId w:val="4"/>
  </w:num>
  <w:num w:numId="26" w16cid:durableId="1992560616">
    <w:abstractNumId w:val="1"/>
  </w:num>
  <w:num w:numId="27" w16cid:durableId="1282154951">
    <w:abstractNumId w:val="11"/>
  </w:num>
  <w:num w:numId="28" w16cid:durableId="1752893954">
    <w:abstractNumId w:val="8"/>
  </w:num>
  <w:num w:numId="29" w16cid:durableId="50509619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9z99atrtz993ewz9rp5xdesxrzesfwdw5d&quot;&gt;My EndNote Library-backup&lt;record-ids&gt;&lt;item&gt;4&lt;/item&gt;&lt;item&gt;5&lt;/item&gt;&lt;item&gt;18&lt;/item&gt;&lt;item&gt;21&lt;/item&gt;&lt;item&gt;32&lt;/item&gt;&lt;item&gt;33&lt;/item&gt;&lt;item&gt;34&lt;/item&gt;&lt;item&gt;35&lt;/item&gt;&lt;item&gt;57&lt;/item&gt;&lt;item&gt;60&lt;/item&gt;&lt;item&gt;62&lt;/item&gt;&lt;item&gt;66&lt;/item&gt;&lt;item&gt;91&lt;/item&gt;&lt;item&gt;101&lt;/item&gt;&lt;item&gt;125&lt;/item&gt;&lt;item&gt;127&lt;/item&gt;&lt;item&gt;374&lt;/item&gt;&lt;item&gt;381&lt;/item&gt;&lt;item&gt;385&lt;/item&gt;&lt;item&gt;406&lt;/item&gt;&lt;item&gt;408&lt;/item&gt;&lt;item&gt;411&lt;/item&gt;&lt;item&gt;418&lt;/item&gt;&lt;item&gt;445&lt;/item&gt;&lt;item&gt;446&lt;/item&gt;&lt;item&gt;456&lt;/item&gt;&lt;item&gt;462&lt;/item&gt;&lt;item&gt;568&lt;/item&gt;&lt;item&gt;569&lt;/item&gt;&lt;item&gt;575&lt;/item&gt;&lt;item&gt;626&lt;/item&gt;&lt;item&gt;627&lt;/item&gt;&lt;item&gt;628&lt;/item&gt;&lt;item&gt;630&lt;/item&gt;&lt;item&gt;631&lt;/item&gt;&lt;item&gt;653&lt;/item&gt;&lt;item&gt;654&lt;/item&gt;&lt;item&gt;655&lt;/item&gt;&lt;item&gt;676&lt;/item&gt;&lt;item&gt;677&lt;/item&gt;&lt;/record-ids&gt;&lt;/item&gt;&lt;/Libraries&gt;"/>
  </w:docVars>
  <w:rsids>
    <w:rsidRoot w:val="00FD6B50"/>
    <w:rsid w:val="0000122D"/>
    <w:rsid w:val="0000142F"/>
    <w:rsid w:val="0000221B"/>
    <w:rsid w:val="00002849"/>
    <w:rsid w:val="0000325D"/>
    <w:rsid w:val="00005E2A"/>
    <w:rsid w:val="00006589"/>
    <w:rsid w:val="00006720"/>
    <w:rsid w:val="00006FF9"/>
    <w:rsid w:val="00007125"/>
    <w:rsid w:val="00010D7D"/>
    <w:rsid w:val="00010E43"/>
    <w:rsid w:val="00011AAF"/>
    <w:rsid w:val="00012743"/>
    <w:rsid w:val="00013D91"/>
    <w:rsid w:val="00013EC2"/>
    <w:rsid w:val="00013F86"/>
    <w:rsid w:val="0001413A"/>
    <w:rsid w:val="000144C5"/>
    <w:rsid w:val="0001554D"/>
    <w:rsid w:val="00015F9A"/>
    <w:rsid w:val="0001670C"/>
    <w:rsid w:val="00016D98"/>
    <w:rsid w:val="00016F82"/>
    <w:rsid w:val="00020CB9"/>
    <w:rsid w:val="00021045"/>
    <w:rsid w:val="0002189C"/>
    <w:rsid w:val="00021FB8"/>
    <w:rsid w:val="00023436"/>
    <w:rsid w:val="00023570"/>
    <w:rsid w:val="00023FF7"/>
    <w:rsid w:val="00024A6A"/>
    <w:rsid w:val="00024DC3"/>
    <w:rsid w:val="00026ABD"/>
    <w:rsid w:val="00026F54"/>
    <w:rsid w:val="00030F47"/>
    <w:rsid w:val="00030FCD"/>
    <w:rsid w:val="00031382"/>
    <w:rsid w:val="0003165D"/>
    <w:rsid w:val="00031B39"/>
    <w:rsid w:val="00031C7E"/>
    <w:rsid w:val="000324BF"/>
    <w:rsid w:val="00033C2E"/>
    <w:rsid w:val="00034453"/>
    <w:rsid w:val="00034C3F"/>
    <w:rsid w:val="00034F1E"/>
    <w:rsid w:val="00034F86"/>
    <w:rsid w:val="00035846"/>
    <w:rsid w:val="00036809"/>
    <w:rsid w:val="00040886"/>
    <w:rsid w:val="0004122A"/>
    <w:rsid w:val="0004138A"/>
    <w:rsid w:val="00041A9C"/>
    <w:rsid w:val="00041AB1"/>
    <w:rsid w:val="000436CC"/>
    <w:rsid w:val="000440C6"/>
    <w:rsid w:val="00044C1B"/>
    <w:rsid w:val="00046DC1"/>
    <w:rsid w:val="00047DDA"/>
    <w:rsid w:val="0005063F"/>
    <w:rsid w:val="00051C07"/>
    <w:rsid w:val="0005238A"/>
    <w:rsid w:val="000529B1"/>
    <w:rsid w:val="00053BFD"/>
    <w:rsid w:val="00053C4A"/>
    <w:rsid w:val="0005451B"/>
    <w:rsid w:val="00054C9E"/>
    <w:rsid w:val="000555E9"/>
    <w:rsid w:val="00055DA9"/>
    <w:rsid w:val="000570CC"/>
    <w:rsid w:val="00060E37"/>
    <w:rsid w:val="00061700"/>
    <w:rsid w:val="00063040"/>
    <w:rsid w:val="00063221"/>
    <w:rsid w:val="00063370"/>
    <w:rsid w:val="00065637"/>
    <w:rsid w:val="00067151"/>
    <w:rsid w:val="00067AD4"/>
    <w:rsid w:val="0007014A"/>
    <w:rsid w:val="000706C9"/>
    <w:rsid w:val="000716C6"/>
    <w:rsid w:val="000718DE"/>
    <w:rsid w:val="00071A54"/>
    <w:rsid w:val="00073D04"/>
    <w:rsid w:val="00076810"/>
    <w:rsid w:val="0007773A"/>
    <w:rsid w:val="00077F27"/>
    <w:rsid w:val="0008029A"/>
    <w:rsid w:val="00080532"/>
    <w:rsid w:val="000821F5"/>
    <w:rsid w:val="00082748"/>
    <w:rsid w:val="00082E87"/>
    <w:rsid w:val="00083148"/>
    <w:rsid w:val="0008602D"/>
    <w:rsid w:val="00086BCB"/>
    <w:rsid w:val="0008766B"/>
    <w:rsid w:val="00087B27"/>
    <w:rsid w:val="00087CE9"/>
    <w:rsid w:val="00090D84"/>
    <w:rsid w:val="00092AE7"/>
    <w:rsid w:val="000946BC"/>
    <w:rsid w:val="00095828"/>
    <w:rsid w:val="00097A93"/>
    <w:rsid w:val="000A0BEA"/>
    <w:rsid w:val="000A0EF2"/>
    <w:rsid w:val="000A0F91"/>
    <w:rsid w:val="000A12C9"/>
    <w:rsid w:val="000A14EF"/>
    <w:rsid w:val="000A1A11"/>
    <w:rsid w:val="000A29DE"/>
    <w:rsid w:val="000A2F79"/>
    <w:rsid w:val="000A3108"/>
    <w:rsid w:val="000A39FD"/>
    <w:rsid w:val="000A3A50"/>
    <w:rsid w:val="000A44E8"/>
    <w:rsid w:val="000A4934"/>
    <w:rsid w:val="000A4BC2"/>
    <w:rsid w:val="000A669C"/>
    <w:rsid w:val="000A6944"/>
    <w:rsid w:val="000A74A8"/>
    <w:rsid w:val="000A75A8"/>
    <w:rsid w:val="000A79FF"/>
    <w:rsid w:val="000A7A26"/>
    <w:rsid w:val="000A7D97"/>
    <w:rsid w:val="000B04D0"/>
    <w:rsid w:val="000B2A8E"/>
    <w:rsid w:val="000B3A5A"/>
    <w:rsid w:val="000B3CA5"/>
    <w:rsid w:val="000B462C"/>
    <w:rsid w:val="000B53A5"/>
    <w:rsid w:val="000B5716"/>
    <w:rsid w:val="000B6C5C"/>
    <w:rsid w:val="000B72A0"/>
    <w:rsid w:val="000B7B1F"/>
    <w:rsid w:val="000B7D0C"/>
    <w:rsid w:val="000C02B0"/>
    <w:rsid w:val="000C0385"/>
    <w:rsid w:val="000C053C"/>
    <w:rsid w:val="000C09AB"/>
    <w:rsid w:val="000C0ACE"/>
    <w:rsid w:val="000C45B2"/>
    <w:rsid w:val="000C4BA5"/>
    <w:rsid w:val="000C4DFE"/>
    <w:rsid w:val="000C6278"/>
    <w:rsid w:val="000C756D"/>
    <w:rsid w:val="000C7946"/>
    <w:rsid w:val="000D1880"/>
    <w:rsid w:val="000D210C"/>
    <w:rsid w:val="000D2E66"/>
    <w:rsid w:val="000D3C0C"/>
    <w:rsid w:val="000D410F"/>
    <w:rsid w:val="000D563C"/>
    <w:rsid w:val="000D6D7B"/>
    <w:rsid w:val="000D733D"/>
    <w:rsid w:val="000D7D85"/>
    <w:rsid w:val="000D7DC0"/>
    <w:rsid w:val="000D7E14"/>
    <w:rsid w:val="000E0108"/>
    <w:rsid w:val="000E09AB"/>
    <w:rsid w:val="000E3525"/>
    <w:rsid w:val="000E453F"/>
    <w:rsid w:val="000E49E6"/>
    <w:rsid w:val="000E4FF4"/>
    <w:rsid w:val="000E69BC"/>
    <w:rsid w:val="000E6C74"/>
    <w:rsid w:val="000E7D8A"/>
    <w:rsid w:val="000F0D40"/>
    <w:rsid w:val="000F2E35"/>
    <w:rsid w:val="000F3161"/>
    <w:rsid w:val="000F4418"/>
    <w:rsid w:val="000F5762"/>
    <w:rsid w:val="000F6253"/>
    <w:rsid w:val="00100034"/>
    <w:rsid w:val="00100EED"/>
    <w:rsid w:val="00101296"/>
    <w:rsid w:val="001015A6"/>
    <w:rsid w:val="001042CB"/>
    <w:rsid w:val="0010433F"/>
    <w:rsid w:val="00105C9D"/>
    <w:rsid w:val="00106851"/>
    <w:rsid w:val="00110562"/>
    <w:rsid w:val="001134AE"/>
    <w:rsid w:val="00113F14"/>
    <w:rsid w:val="0011624E"/>
    <w:rsid w:val="00120CBF"/>
    <w:rsid w:val="0012285A"/>
    <w:rsid w:val="00122C76"/>
    <w:rsid w:val="00123440"/>
    <w:rsid w:val="00124B3F"/>
    <w:rsid w:val="00125F05"/>
    <w:rsid w:val="00125FB4"/>
    <w:rsid w:val="0012662C"/>
    <w:rsid w:val="00127B5C"/>
    <w:rsid w:val="00130A8B"/>
    <w:rsid w:val="00131654"/>
    <w:rsid w:val="00131BFC"/>
    <w:rsid w:val="00132DC9"/>
    <w:rsid w:val="00134F50"/>
    <w:rsid w:val="0013530D"/>
    <w:rsid w:val="00135768"/>
    <w:rsid w:val="0014095C"/>
    <w:rsid w:val="00140B09"/>
    <w:rsid w:val="0014140B"/>
    <w:rsid w:val="00142122"/>
    <w:rsid w:val="00142AD6"/>
    <w:rsid w:val="00143364"/>
    <w:rsid w:val="00143548"/>
    <w:rsid w:val="00143747"/>
    <w:rsid w:val="00143949"/>
    <w:rsid w:val="00143C7A"/>
    <w:rsid w:val="001440F6"/>
    <w:rsid w:val="00144A0E"/>
    <w:rsid w:val="0014545A"/>
    <w:rsid w:val="00145699"/>
    <w:rsid w:val="00146D15"/>
    <w:rsid w:val="001471EB"/>
    <w:rsid w:val="00151110"/>
    <w:rsid w:val="001513EF"/>
    <w:rsid w:val="0015295C"/>
    <w:rsid w:val="00152B3B"/>
    <w:rsid w:val="00152C9B"/>
    <w:rsid w:val="0015328F"/>
    <w:rsid w:val="001532AF"/>
    <w:rsid w:val="001536EF"/>
    <w:rsid w:val="00153BBD"/>
    <w:rsid w:val="00153C58"/>
    <w:rsid w:val="00155384"/>
    <w:rsid w:val="0015539D"/>
    <w:rsid w:val="00160B80"/>
    <w:rsid w:val="00161944"/>
    <w:rsid w:val="0016256D"/>
    <w:rsid w:val="00162DE1"/>
    <w:rsid w:val="00164067"/>
    <w:rsid w:val="00164BB9"/>
    <w:rsid w:val="00164C16"/>
    <w:rsid w:val="0016602E"/>
    <w:rsid w:val="0016656B"/>
    <w:rsid w:val="00166E1B"/>
    <w:rsid w:val="00167C2F"/>
    <w:rsid w:val="00167D91"/>
    <w:rsid w:val="00170360"/>
    <w:rsid w:val="0017059E"/>
    <w:rsid w:val="00170720"/>
    <w:rsid w:val="00171579"/>
    <w:rsid w:val="00172776"/>
    <w:rsid w:val="001736FD"/>
    <w:rsid w:val="0017398A"/>
    <w:rsid w:val="00173A2A"/>
    <w:rsid w:val="00173CBA"/>
    <w:rsid w:val="00175251"/>
    <w:rsid w:val="001756FF"/>
    <w:rsid w:val="001764DF"/>
    <w:rsid w:val="00176D52"/>
    <w:rsid w:val="00180003"/>
    <w:rsid w:val="0018020C"/>
    <w:rsid w:val="00180D37"/>
    <w:rsid w:val="00182067"/>
    <w:rsid w:val="001837EE"/>
    <w:rsid w:val="00183A58"/>
    <w:rsid w:val="00184A99"/>
    <w:rsid w:val="00184B4E"/>
    <w:rsid w:val="001869D5"/>
    <w:rsid w:val="00191ADE"/>
    <w:rsid w:val="00192AC9"/>
    <w:rsid w:val="00192B4E"/>
    <w:rsid w:val="00193BA3"/>
    <w:rsid w:val="00194A4C"/>
    <w:rsid w:val="0019579E"/>
    <w:rsid w:val="00195A12"/>
    <w:rsid w:val="00196E98"/>
    <w:rsid w:val="001972F4"/>
    <w:rsid w:val="00197B44"/>
    <w:rsid w:val="001A03D1"/>
    <w:rsid w:val="001A0DDD"/>
    <w:rsid w:val="001A0EC8"/>
    <w:rsid w:val="001A3AD0"/>
    <w:rsid w:val="001A42A0"/>
    <w:rsid w:val="001A485C"/>
    <w:rsid w:val="001B094C"/>
    <w:rsid w:val="001B0B5C"/>
    <w:rsid w:val="001B1C05"/>
    <w:rsid w:val="001B1F53"/>
    <w:rsid w:val="001B3D9A"/>
    <w:rsid w:val="001B4077"/>
    <w:rsid w:val="001B509F"/>
    <w:rsid w:val="001B5B41"/>
    <w:rsid w:val="001B77D3"/>
    <w:rsid w:val="001B7BA4"/>
    <w:rsid w:val="001C1027"/>
    <w:rsid w:val="001C31AF"/>
    <w:rsid w:val="001C3EF8"/>
    <w:rsid w:val="001C414E"/>
    <w:rsid w:val="001C51E0"/>
    <w:rsid w:val="001C690F"/>
    <w:rsid w:val="001C6F83"/>
    <w:rsid w:val="001D03F4"/>
    <w:rsid w:val="001D0BF9"/>
    <w:rsid w:val="001D0D4C"/>
    <w:rsid w:val="001D3B79"/>
    <w:rsid w:val="001D426B"/>
    <w:rsid w:val="001D45B2"/>
    <w:rsid w:val="001D53E5"/>
    <w:rsid w:val="001D5410"/>
    <w:rsid w:val="001D5DA4"/>
    <w:rsid w:val="001D75EF"/>
    <w:rsid w:val="001D773A"/>
    <w:rsid w:val="001D7FBD"/>
    <w:rsid w:val="001E0BAD"/>
    <w:rsid w:val="001E1A35"/>
    <w:rsid w:val="001E1C4F"/>
    <w:rsid w:val="001E3C83"/>
    <w:rsid w:val="001E3D4F"/>
    <w:rsid w:val="001E4244"/>
    <w:rsid w:val="001E4295"/>
    <w:rsid w:val="001E463B"/>
    <w:rsid w:val="001E4E7A"/>
    <w:rsid w:val="001E64D6"/>
    <w:rsid w:val="001E68B1"/>
    <w:rsid w:val="001E6972"/>
    <w:rsid w:val="001E6973"/>
    <w:rsid w:val="001E795B"/>
    <w:rsid w:val="001E7FE8"/>
    <w:rsid w:val="001F112E"/>
    <w:rsid w:val="001F138B"/>
    <w:rsid w:val="001F38D2"/>
    <w:rsid w:val="001F4B19"/>
    <w:rsid w:val="001F54DC"/>
    <w:rsid w:val="001F5973"/>
    <w:rsid w:val="001F6507"/>
    <w:rsid w:val="001F6ADF"/>
    <w:rsid w:val="001F6E2E"/>
    <w:rsid w:val="001F7185"/>
    <w:rsid w:val="001F75B0"/>
    <w:rsid w:val="00200486"/>
    <w:rsid w:val="0020144E"/>
    <w:rsid w:val="00201D34"/>
    <w:rsid w:val="00201F7C"/>
    <w:rsid w:val="00202344"/>
    <w:rsid w:val="002025D8"/>
    <w:rsid w:val="00203ADF"/>
    <w:rsid w:val="002046BA"/>
    <w:rsid w:val="00204AD1"/>
    <w:rsid w:val="00204AD4"/>
    <w:rsid w:val="00205456"/>
    <w:rsid w:val="0020566F"/>
    <w:rsid w:val="00205E4F"/>
    <w:rsid w:val="00207198"/>
    <w:rsid w:val="0020759F"/>
    <w:rsid w:val="002075FC"/>
    <w:rsid w:val="00210EA0"/>
    <w:rsid w:val="002113BC"/>
    <w:rsid w:val="00211740"/>
    <w:rsid w:val="00212220"/>
    <w:rsid w:val="00212697"/>
    <w:rsid w:val="00212D02"/>
    <w:rsid w:val="00213920"/>
    <w:rsid w:val="00214F23"/>
    <w:rsid w:val="002150C4"/>
    <w:rsid w:val="00215624"/>
    <w:rsid w:val="0021637C"/>
    <w:rsid w:val="00216A25"/>
    <w:rsid w:val="00216CD2"/>
    <w:rsid w:val="00216DB3"/>
    <w:rsid w:val="00216F7B"/>
    <w:rsid w:val="00217861"/>
    <w:rsid w:val="0022136A"/>
    <w:rsid w:val="002214D8"/>
    <w:rsid w:val="00221A69"/>
    <w:rsid w:val="002228AF"/>
    <w:rsid w:val="002228BD"/>
    <w:rsid w:val="00222956"/>
    <w:rsid w:val="0022354B"/>
    <w:rsid w:val="00223A0B"/>
    <w:rsid w:val="0022407F"/>
    <w:rsid w:val="00226691"/>
    <w:rsid w:val="002279E8"/>
    <w:rsid w:val="00227B58"/>
    <w:rsid w:val="002340CE"/>
    <w:rsid w:val="00236805"/>
    <w:rsid w:val="00236A8F"/>
    <w:rsid w:val="002377D1"/>
    <w:rsid w:val="00240253"/>
    <w:rsid w:val="00240454"/>
    <w:rsid w:val="00240BA8"/>
    <w:rsid w:val="00240E59"/>
    <w:rsid w:val="00241ABC"/>
    <w:rsid w:val="002423E3"/>
    <w:rsid w:val="00243424"/>
    <w:rsid w:val="00243BF0"/>
    <w:rsid w:val="00243FC5"/>
    <w:rsid w:val="00243FDF"/>
    <w:rsid w:val="00244155"/>
    <w:rsid w:val="00244839"/>
    <w:rsid w:val="00245AEA"/>
    <w:rsid w:val="00245EE7"/>
    <w:rsid w:val="00245EFD"/>
    <w:rsid w:val="002463EB"/>
    <w:rsid w:val="002469DA"/>
    <w:rsid w:val="00247892"/>
    <w:rsid w:val="00247F48"/>
    <w:rsid w:val="00250AC1"/>
    <w:rsid w:val="00252D62"/>
    <w:rsid w:val="00252E85"/>
    <w:rsid w:val="002545BB"/>
    <w:rsid w:val="0025476B"/>
    <w:rsid w:val="002559F5"/>
    <w:rsid w:val="00256333"/>
    <w:rsid w:val="00256586"/>
    <w:rsid w:val="00256AC9"/>
    <w:rsid w:val="002608A0"/>
    <w:rsid w:val="00261B50"/>
    <w:rsid w:val="002637BC"/>
    <w:rsid w:val="00264F8D"/>
    <w:rsid w:val="00265DBD"/>
    <w:rsid w:val="00265FD3"/>
    <w:rsid w:val="0026618D"/>
    <w:rsid w:val="00267933"/>
    <w:rsid w:val="00267C3F"/>
    <w:rsid w:val="00272CFD"/>
    <w:rsid w:val="0027536B"/>
    <w:rsid w:val="002755C8"/>
    <w:rsid w:val="00275CFA"/>
    <w:rsid w:val="00276EE1"/>
    <w:rsid w:val="00276EEB"/>
    <w:rsid w:val="0027775B"/>
    <w:rsid w:val="00277F8D"/>
    <w:rsid w:val="00280D94"/>
    <w:rsid w:val="002825D2"/>
    <w:rsid w:val="0028293B"/>
    <w:rsid w:val="00283A70"/>
    <w:rsid w:val="002845C4"/>
    <w:rsid w:val="002846A4"/>
    <w:rsid w:val="00284E83"/>
    <w:rsid w:val="0028589E"/>
    <w:rsid w:val="00287134"/>
    <w:rsid w:val="0028739D"/>
    <w:rsid w:val="0029239B"/>
    <w:rsid w:val="00293122"/>
    <w:rsid w:val="0029318E"/>
    <w:rsid w:val="002933FA"/>
    <w:rsid w:val="002946EE"/>
    <w:rsid w:val="00295939"/>
    <w:rsid w:val="00295E21"/>
    <w:rsid w:val="00296926"/>
    <w:rsid w:val="0029704D"/>
    <w:rsid w:val="002A0FE9"/>
    <w:rsid w:val="002A1DCC"/>
    <w:rsid w:val="002A45EE"/>
    <w:rsid w:val="002A515F"/>
    <w:rsid w:val="002A6C09"/>
    <w:rsid w:val="002A76AF"/>
    <w:rsid w:val="002A7E0D"/>
    <w:rsid w:val="002B2FEF"/>
    <w:rsid w:val="002B3DFD"/>
    <w:rsid w:val="002B4098"/>
    <w:rsid w:val="002B44B0"/>
    <w:rsid w:val="002B52BB"/>
    <w:rsid w:val="002B5348"/>
    <w:rsid w:val="002B5C91"/>
    <w:rsid w:val="002B6BAB"/>
    <w:rsid w:val="002B74E1"/>
    <w:rsid w:val="002C0D21"/>
    <w:rsid w:val="002C2778"/>
    <w:rsid w:val="002C2E8D"/>
    <w:rsid w:val="002C4C7D"/>
    <w:rsid w:val="002C4E5A"/>
    <w:rsid w:val="002C5101"/>
    <w:rsid w:val="002C736B"/>
    <w:rsid w:val="002C7551"/>
    <w:rsid w:val="002D0B4B"/>
    <w:rsid w:val="002D101E"/>
    <w:rsid w:val="002D15E7"/>
    <w:rsid w:val="002D1F2C"/>
    <w:rsid w:val="002D30E4"/>
    <w:rsid w:val="002D5D5B"/>
    <w:rsid w:val="002D6541"/>
    <w:rsid w:val="002D6F6F"/>
    <w:rsid w:val="002D7E0D"/>
    <w:rsid w:val="002E0094"/>
    <w:rsid w:val="002E0204"/>
    <w:rsid w:val="002E0479"/>
    <w:rsid w:val="002E04EA"/>
    <w:rsid w:val="002E06CD"/>
    <w:rsid w:val="002E0834"/>
    <w:rsid w:val="002E19A6"/>
    <w:rsid w:val="002E1BC4"/>
    <w:rsid w:val="002E38C3"/>
    <w:rsid w:val="002E45C0"/>
    <w:rsid w:val="002E568D"/>
    <w:rsid w:val="002E5D84"/>
    <w:rsid w:val="002E61C7"/>
    <w:rsid w:val="002E77E6"/>
    <w:rsid w:val="002F0581"/>
    <w:rsid w:val="002F06E2"/>
    <w:rsid w:val="002F078B"/>
    <w:rsid w:val="002F1976"/>
    <w:rsid w:val="002F2EE1"/>
    <w:rsid w:val="002F308F"/>
    <w:rsid w:val="002F3567"/>
    <w:rsid w:val="002F40C3"/>
    <w:rsid w:val="002F41FD"/>
    <w:rsid w:val="002F4F21"/>
    <w:rsid w:val="002F5B6F"/>
    <w:rsid w:val="002F629C"/>
    <w:rsid w:val="002F68CD"/>
    <w:rsid w:val="002F7160"/>
    <w:rsid w:val="002F768F"/>
    <w:rsid w:val="00300032"/>
    <w:rsid w:val="0030070F"/>
    <w:rsid w:val="00300A0F"/>
    <w:rsid w:val="00301F20"/>
    <w:rsid w:val="003035E1"/>
    <w:rsid w:val="00306AC4"/>
    <w:rsid w:val="0030724E"/>
    <w:rsid w:val="0030779F"/>
    <w:rsid w:val="00310269"/>
    <w:rsid w:val="00311DA5"/>
    <w:rsid w:val="00311F78"/>
    <w:rsid w:val="003126D5"/>
    <w:rsid w:val="00314200"/>
    <w:rsid w:val="003150E3"/>
    <w:rsid w:val="003159FE"/>
    <w:rsid w:val="00316DB3"/>
    <w:rsid w:val="00317925"/>
    <w:rsid w:val="00320617"/>
    <w:rsid w:val="0032064F"/>
    <w:rsid w:val="00321437"/>
    <w:rsid w:val="003216E5"/>
    <w:rsid w:val="00322CF1"/>
    <w:rsid w:val="003232E1"/>
    <w:rsid w:val="0032377E"/>
    <w:rsid w:val="00324B26"/>
    <w:rsid w:val="003250DB"/>
    <w:rsid w:val="00326037"/>
    <w:rsid w:val="00326665"/>
    <w:rsid w:val="00326933"/>
    <w:rsid w:val="00326CC6"/>
    <w:rsid w:val="00327280"/>
    <w:rsid w:val="0032761B"/>
    <w:rsid w:val="00330498"/>
    <w:rsid w:val="0033209F"/>
    <w:rsid w:val="003323C8"/>
    <w:rsid w:val="00332F48"/>
    <w:rsid w:val="00333332"/>
    <w:rsid w:val="00333522"/>
    <w:rsid w:val="00333A80"/>
    <w:rsid w:val="00335C65"/>
    <w:rsid w:val="00335F61"/>
    <w:rsid w:val="00336B6B"/>
    <w:rsid w:val="00337406"/>
    <w:rsid w:val="00337D4D"/>
    <w:rsid w:val="00340180"/>
    <w:rsid w:val="00340516"/>
    <w:rsid w:val="00340A1E"/>
    <w:rsid w:val="00340C7A"/>
    <w:rsid w:val="00340E0D"/>
    <w:rsid w:val="00341896"/>
    <w:rsid w:val="00341B22"/>
    <w:rsid w:val="00341B31"/>
    <w:rsid w:val="00341D66"/>
    <w:rsid w:val="00341DFA"/>
    <w:rsid w:val="00342E43"/>
    <w:rsid w:val="0034325F"/>
    <w:rsid w:val="0034333A"/>
    <w:rsid w:val="00343862"/>
    <w:rsid w:val="0034390C"/>
    <w:rsid w:val="00343A0A"/>
    <w:rsid w:val="00343B9C"/>
    <w:rsid w:val="00343BD4"/>
    <w:rsid w:val="00344661"/>
    <w:rsid w:val="0034536C"/>
    <w:rsid w:val="003468F0"/>
    <w:rsid w:val="003506C3"/>
    <w:rsid w:val="00350933"/>
    <w:rsid w:val="003509B9"/>
    <w:rsid w:val="0035119A"/>
    <w:rsid w:val="00351469"/>
    <w:rsid w:val="00351681"/>
    <w:rsid w:val="00352114"/>
    <w:rsid w:val="0035241B"/>
    <w:rsid w:val="00353467"/>
    <w:rsid w:val="00353507"/>
    <w:rsid w:val="00353CA7"/>
    <w:rsid w:val="00354BF7"/>
    <w:rsid w:val="00360DFE"/>
    <w:rsid w:val="003617C1"/>
    <w:rsid w:val="0036244B"/>
    <w:rsid w:val="003624A5"/>
    <w:rsid w:val="003630E4"/>
    <w:rsid w:val="003637D8"/>
    <w:rsid w:val="00363D0E"/>
    <w:rsid w:val="00364E49"/>
    <w:rsid w:val="00365838"/>
    <w:rsid w:val="003659F7"/>
    <w:rsid w:val="00366B2F"/>
    <w:rsid w:val="00370982"/>
    <w:rsid w:val="00371328"/>
    <w:rsid w:val="003717A2"/>
    <w:rsid w:val="00371F2D"/>
    <w:rsid w:val="003723B9"/>
    <w:rsid w:val="00373113"/>
    <w:rsid w:val="00373A52"/>
    <w:rsid w:val="003748A2"/>
    <w:rsid w:val="0037491F"/>
    <w:rsid w:val="00375008"/>
    <w:rsid w:val="0037599A"/>
    <w:rsid w:val="003800B9"/>
    <w:rsid w:val="00381DD7"/>
    <w:rsid w:val="003828E1"/>
    <w:rsid w:val="0038573A"/>
    <w:rsid w:val="00385EC4"/>
    <w:rsid w:val="00385F2C"/>
    <w:rsid w:val="00386F62"/>
    <w:rsid w:val="00391DD3"/>
    <w:rsid w:val="00392398"/>
    <w:rsid w:val="003929AD"/>
    <w:rsid w:val="00392A95"/>
    <w:rsid w:val="00393285"/>
    <w:rsid w:val="00393421"/>
    <w:rsid w:val="00393815"/>
    <w:rsid w:val="0039443A"/>
    <w:rsid w:val="00396502"/>
    <w:rsid w:val="00396B2E"/>
    <w:rsid w:val="00396B6A"/>
    <w:rsid w:val="003A0428"/>
    <w:rsid w:val="003A131F"/>
    <w:rsid w:val="003A2527"/>
    <w:rsid w:val="003A4A18"/>
    <w:rsid w:val="003A5A72"/>
    <w:rsid w:val="003A60A4"/>
    <w:rsid w:val="003A68C9"/>
    <w:rsid w:val="003A6D27"/>
    <w:rsid w:val="003B036F"/>
    <w:rsid w:val="003B0690"/>
    <w:rsid w:val="003B1A86"/>
    <w:rsid w:val="003B3BAB"/>
    <w:rsid w:val="003B41D4"/>
    <w:rsid w:val="003B47A9"/>
    <w:rsid w:val="003B5458"/>
    <w:rsid w:val="003B65DA"/>
    <w:rsid w:val="003B6BE2"/>
    <w:rsid w:val="003B6DF7"/>
    <w:rsid w:val="003B7FC1"/>
    <w:rsid w:val="003C0942"/>
    <w:rsid w:val="003C3029"/>
    <w:rsid w:val="003C33A3"/>
    <w:rsid w:val="003C3F92"/>
    <w:rsid w:val="003C4301"/>
    <w:rsid w:val="003C5374"/>
    <w:rsid w:val="003C62FE"/>
    <w:rsid w:val="003D0031"/>
    <w:rsid w:val="003D1498"/>
    <w:rsid w:val="003D1A3D"/>
    <w:rsid w:val="003D1E61"/>
    <w:rsid w:val="003D1F35"/>
    <w:rsid w:val="003D24B8"/>
    <w:rsid w:val="003D295F"/>
    <w:rsid w:val="003D3006"/>
    <w:rsid w:val="003D33E3"/>
    <w:rsid w:val="003D4066"/>
    <w:rsid w:val="003D468B"/>
    <w:rsid w:val="003D50E5"/>
    <w:rsid w:val="003D55A4"/>
    <w:rsid w:val="003D5E2E"/>
    <w:rsid w:val="003D6700"/>
    <w:rsid w:val="003D7155"/>
    <w:rsid w:val="003E05C9"/>
    <w:rsid w:val="003E0683"/>
    <w:rsid w:val="003E0C7E"/>
    <w:rsid w:val="003E1A8E"/>
    <w:rsid w:val="003E27EE"/>
    <w:rsid w:val="003E51AE"/>
    <w:rsid w:val="003E565A"/>
    <w:rsid w:val="003E7D79"/>
    <w:rsid w:val="003F0BE4"/>
    <w:rsid w:val="003F0FA3"/>
    <w:rsid w:val="003F162F"/>
    <w:rsid w:val="003F20EC"/>
    <w:rsid w:val="003F2BC0"/>
    <w:rsid w:val="003F3650"/>
    <w:rsid w:val="003F3A12"/>
    <w:rsid w:val="003F5261"/>
    <w:rsid w:val="003F5A0E"/>
    <w:rsid w:val="003F6AF7"/>
    <w:rsid w:val="003F7F9B"/>
    <w:rsid w:val="0040014E"/>
    <w:rsid w:val="00400E21"/>
    <w:rsid w:val="00401CF6"/>
    <w:rsid w:val="00402D4B"/>
    <w:rsid w:val="00404886"/>
    <w:rsid w:val="0040622C"/>
    <w:rsid w:val="00407569"/>
    <w:rsid w:val="00407B99"/>
    <w:rsid w:val="00407C52"/>
    <w:rsid w:val="004100C5"/>
    <w:rsid w:val="004110FC"/>
    <w:rsid w:val="004120E4"/>
    <w:rsid w:val="00415365"/>
    <w:rsid w:val="00415F83"/>
    <w:rsid w:val="004167EB"/>
    <w:rsid w:val="00416CCD"/>
    <w:rsid w:val="00420957"/>
    <w:rsid w:val="00421645"/>
    <w:rsid w:val="00421A60"/>
    <w:rsid w:val="00422F31"/>
    <w:rsid w:val="004230B7"/>
    <w:rsid w:val="00423C52"/>
    <w:rsid w:val="004265EE"/>
    <w:rsid w:val="0042676F"/>
    <w:rsid w:val="00430565"/>
    <w:rsid w:val="00430AA1"/>
    <w:rsid w:val="00430EE0"/>
    <w:rsid w:val="00432543"/>
    <w:rsid w:val="00434241"/>
    <w:rsid w:val="00434518"/>
    <w:rsid w:val="004345B2"/>
    <w:rsid w:val="0043519A"/>
    <w:rsid w:val="00436AF1"/>
    <w:rsid w:val="00437C8F"/>
    <w:rsid w:val="00440825"/>
    <w:rsid w:val="00440A76"/>
    <w:rsid w:val="00441331"/>
    <w:rsid w:val="004416E3"/>
    <w:rsid w:val="00441C76"/>
    <w:rsid w:val="004420BD"/>
    <w:rsid w:val="00442168"/>
    <w:rsid w:val="00442487"/>
    <w:rsid w:val="004451EC"/>
    <w:rsid w:val="00445C5B"/>
    <w:rsid w:val="004461F4"/>
    <w:rsid w:val="00446C5A"/>
    <w:rsid w:val="0044705E"/>
    <w:rsid w:val="0044765A"/>
    <w:rsid w:val="00447964"/>
    <w:rsid w:val="00447D49"/>
    <w:rsid w:val="004515A6"/>
    <w:rsid w:val="00452641"/>
    <w:rsid w:val="00452F0F"/>
    <w:rsid w:val="00453265"/>
    <w:rsid w:val="00454C31"/>
    <w:rsid w:val="00455780"/>
    <w:rsid w:val="00455DEB"/>
    <w:rsid w:val="004561AE"/>
    <w:rsid w:val="00456E42"/>
    <w:rsid w:val="00457424"/>
    <w:rsid w:val="00460BDD"/>
    <w:rsid w:val="0046161D"/>
    <w:rsid w:val="00461EFA"/>
    <w:rsid w:val="0046258E"/>
    <w:rsid w:val="00462B9B"/>
    <w:rsid w:val="004635F9"/>
    <w:rsid w:val="00463DBB"/>
    <w:rsid w:val="00464853"/>
    <w:rsid w:val="00465816"/>
    <w:rsid w:val="00465A5F"/>
    <w:rsid w:val="00466847"/>
    <w:rsid w:val="00467DAB"/>
    <w:rsid w:val="004700B3"/>
    <w:rsid w:val="004705D7"/>
    <w:rsid w:val="00474439"/>
    <w:rsid w:val="00474E44"/>
    <w:rsid w:val="00476854"/>
    <w:rsid w:val="00477789"/>
    <w:rsid w:val="00480A0F"/>
    <w:rsid w:val="00480AC5"/>
    <w:rsid w:val="00480D55"/>
    <w:rsid w:val="004814C4"/>
    <w:rsid w:val="0048161D"/>
    <w:rsid w:val="00481656"/>
    <w:rsid w:val="00482757"/>
    <w:rsid w:val="0048290F"/>
    <w:rsid w:val="00482990"/>
    <w:rsid w:val="00482F05"/>
    <w:rsid w:val="00483C8A"/>
    <w:rsid w:val="004846DE"/>
    <w:rsid w:val="00485F7C"/>
    <w:rsid w:val="00486A0F"/>
    <w:rsid w:val="00486E35"/>
    <w:rsid w:val="004877B3"/>
    <w:rsid w:val="004877F3"/>
    <w:rsid w:val="0049023B"/>
    <w:rsid w:val="00490C5D"/>
    <w:rsid w:val="00492673"/>
    <w:rsid w:val="004927A5"/>
    <w:rsid w:val="00492E71"/>
    <w:rsid w:val="004930DF"/>
    <w:rsid w:val="00493179"/>
    <w:rsid w:val="00493BFE"/>
    <w:rsid w:val="00493DE9"/>
    <w:rsid w:val="004959A7"/>
    <w:rsid w:val="00495E25"/>
    <w:rsid w:val="0049621D"/>
    <w:rsid w:val="004963D0"/>
    <w:rsid w:val="004971D5"/>
    <w:rsid w:val="0049726B"/>
    <w:rsid w:val="004978AF"/>
    <w:rsid w:val="004A04D8"/>
    <w:rsid w:val="004A251D"/>
    <w:rsid w:val="004A257F"/>
    <w:rsid w:val="004A26F1"/>
    <w:rsid w:val="004A2B30"/>
    <w:rsid w:val="004A310E"/>
    <w:rsid w:val="004A3DC3"/>
    <w:rsid w:val="004A5134"/>
    <w:rsid w:val="004A526A"/>
    <w:rsid w:val="004A6035"/>
    <w:rsid w:val="004A6C94"/>
    <w:rsid w:val="004A70F2"/>
    <w:rsid w:val="004B0705"/>
    <w:rsid w:val="004B0FB6"/>
    <w:rsid w:val="004B174D"/>
    <w:rsid w:val="004B248D"/>
    <w:rsid w:val="004B2619"/>
    <w:rsid w:val="004B2F03"/>
    <w:rsid w:val="004B31A0"/>
    <w:rsid w:val="004B3833"/>
    <w:rsid w:val="004B3B5C"/>
    <w:rsid w:val="004B489E"/>
    <w:rsid w:val="004B490C"/>
    <w:rsid w:val="004B495A"/>
    <w:rsid w:val="004B4B9D"/>
    <w:rsid w:val="004B6007"/>
    <w:rsid w:val="004B6874"/>
    <w:rsid w:val="004B6A6C"/>
    <w:rsid w:val="004B779B"/>
    <w:rsid w:val="004C0478"/>
    <w:rsid w:val="004C06E5"/>
    <w:rsid w:val="004C0F58"/>
    <w:rsid w:val="004C40EF"/>
    <w:rsid w:val="004C4133"/>
    <w:rsid w:val="004C46E6"/>
    <w:rsid w:val="004C5234"/>
    <w:rsid w:val="004C5F4D"/>
    <w:rsid w:val="004C6345"/>
    <w:rsid w:val="004C7347"/>
    <w:rsid w:val="004D0E32"/>
    <w:rsid w:val="004D0EA7"/>
    <w:rsid w:val="004D20FD"/>
    <w:rsid w:val="004D32CC"/>
    <w:rsid w:val="004D3D5B"/>
    <w:rsid w:val="004D4264"/>
    <w:rsid w:val="004D4D73"/>
    <w:rsid w:val="004D50BF"/>
    <w:rsid w:val="004D6D4C"/>
    <w:rsid w:val="004D6EC9"/>
    <w:rsid w:val="004E0E6F"/>
    <w:rsid w:val="004E2F64"/>
    <w:rsid w:val="004E4328"/>
    <w:rsid w:val="004E46E0"/>
    <w:rsid w:val="004E53FC"/>
    <w:rsid w:val="004E665D"/>
    <w:rsid w:val="004E779E"/>
    <w:rsid w:val="004E7FA0"/>
    <w:rsid w:val="004F0D42"/>
    <w:rsid w:val="004F0E56"/>
    <w:rsid w:val="004F1D0A"/>
    <w:rsid w:val="004F23C3"/>
    <w:rsid w:val="004F271F"/>
    <w:rsid w:val="004F2B5C"/>
    <w:rsid w:val="004F30DD"/>
    <w:rsid w:val="004F3BDE"/>
    <w:rsid w:val="004F40AE"/>
    <w:rsid w:val="004F4441"/>
    <w:rsid w:val="004F48B3"/>
    <w:rsid w:val="004F6073"/>
    <w:rsid w:val="004F7192"/>
    <w:rsid w:val="004F7331"/>
    <w:rsid w:val="00500CF9"/>
    <w:rsid w:val="00500F90"/>
    <w:rsid w:val="005023EB"/>
    <w:rsid w:val="0050433E"/>
    <w:rsid w:val="0050624A"/>
    <w:rsid w:val="00506838"/>
    <w:rsid w:val="005069DB"/>
    <w:rsid w:val="005072A3"/>
    <w:rsid w:val="00507A6D"/>
    <w:rsid w:val="0051006E"/>
    <w:rsid w:val="00510E1F"/>
    <w:rsid w:val="00511089"/>
    <w:rsid w:val="0051111D"/>
    <w:rsid w:val="0051182E"/>
    <w:rsid w:val="005119DF"/>
    <w:rsid w:val="005124A2"/>
    <w:rsid w:val="00512776"/>
    <w:rsid w:val="00512FD8"/>
    <w:rsid w:val="005134EA"/>
    <w:rsid w:val="0051401B"/>
    <w:rsid w:val="005141D4"/>
    <w:rsid w:val="005147C5"/>
    <w:rsid w:val="00515D17"/>
    <w:rsid w:val="0051644C"/>
    <w:rsid w:val="005167FC"/>
    <w:rsid w:val="00517E8A"/>
    <w:rsid w:val="005206F5"/>
    <w:rsid w:val="00521140"/>
    <w:rsid w:val="0052154C"/>
    <w:rsid w:val="0052166F"/>
    <w:rsid w:val="00522F1D"/>
    <w:rsid w:val="005231C2"/>
    <w:rsid w:val="005242FE"/>
    <w:rsid w:val="0052496D"/>
    <w:rsid w:val="00524A6E"/>
    <w:rsid w:val="00524AB3"/>
    <w:rsid w:val="00524E91"/>
    <w:rsid w:val="00526085"/>
    <w:rsid w:val="00526FAA"/>
    <w:rsid w:val="005273D0"/>
    <w:rsid w:val="005274EB"/>
    <w:rsid w:val="00527730"/>
    <w:rsid w:val="005278C0"/>
    <w:rsid w:val="00527C36"/>
    <w:rsid w:val="00527DDC"/>
    <w:rsid w:val="00530685"/>
    <w:rsid w:val="005307D9"/>
    <w:rsid w:val="00530AB6"/>
    <w:rsid w:val="00530B44"/>
    <w:rsid w:val="00531DF9"/>
    <w:rsid w:val="005327ED"/>
    <w:rsid w:val="00532E0C"/>
    <w:rsid w:val="00532ED0"/>
    <w:rsid w:val="00533D67"/>
    <w:rsid w:val="00534770"/>
    <w:rsid w:val="00534CDC"/>
    <w:rsid w:val="00534D8E"/>
    <w:rsid w:val="00537C3D"/>
    <w:rsid w:val="005412B2"/>
    <w:rsid w:val="00541487"/>
    <w:rsid w:val="00542024"/>
    <w:rsid w:val="0054222E"/>
    <w:rsid w:val="005424BF"/>
    <w:rsid w:val="00542D74"/>
    <w:rsid w:val="00544DAA"/>
    <w:rsid w:val="00545652"/>
    <w:rsid w:val="00545879"/>
    <w:rsid w:val="005461CB"/>
    <w:rsid w:val="005462C0"/>
    <w:rsid w:val="0054741A"/>
    <w:rsid w:val="00550250"/>
    <w:rsid w:val="00550B6C"/>
    <w:rsid w:val="00552045"/>
    <w:rsid w:val="00552B3F"/>
    <w:rsid w:val="00552F7D"/>
    <w:rsid w:val="005550F1"/>
    <w:rsid w:val="005556C5"/>
    <w:rsid w:val="00556BA9"/>
    <w:rsid w:val="00557146"/>
    <w:rsid w:val="00557358"/>
    <w:rsid w:val="0056070D"/>
    <w:rsid w:val="00560D73"/>
    <w:rsid w:val="005617CD"/>
    <w:rsid w:val="00561861"/>
    <w:rsid w:val="00561879"/>
    <w:rsid w:val="00562A96"/>
    <w:rsid w:val="00562DD6"/>
    <w:rsid w:val="00562F2D"/>
    <w:rsid w:val="005636B2"/>
    <w:rsid w:val="00563711"/>
    <w:rsid w:val="00563B4C"/>
    <w:rsid w:val="00563BB3"/>
    <w:rsid w:val="00563F69"/>
    <w:rsid w:val="00564193"/>
    <w:rsid w:val="00567365"/>
    <w:rsid w:val="00567754"/>
    <w:rsid w:val="0057133C"/>
    <w:rsid w:val="0057214E"/>
    <w:rsid w:val="00572C16"/>
    <w:rsid w:val="00572C4D"/>
    <w:rsid w:val="00575950"/>
    <w:rsid w:val="0057609A"/>
    <w:rsid w:val="00577893"/>
    <w:rsid w:val="00577CC2"/>
    <w:rsid w:val="005811EB"/>
    <w:rsid w:val="005818C0"/>
    <w:rsid w:val="00581CCA"/>
    <w:rsid w:val="005849C6"/>
    <w:rsid w:val="00586877"/>
    <w:rsid w:val="005870C0"/>
    <w:rsid w:val="0058713A"/>
    <w:rsid w:val="0058719C"/>
    <w:rsid w:val="005875F8"/>
    <w:rsid w:val="00587660"/>
    <w:rsid w:val="00587A3A"/>
    <w:rsid w:val="0059063C"/>
    <w:rsid w:val="00590EAB"/>
    <w:rsid w:val="00594AD8"/>
    <w:rsid w:val="00594D8A"/>
    <w:rsid w:val="00597D43"/>
    <w:rsid w:val="005A01E4"/>
    <w:rsid w:val="005A12E1"/>
    <w:rsid w:val="005A1416"/>
    <w:rsid w:val="005A18C6"/>
    <w:rsid w:val="005A28BE"/>
    <w:rsid w:val="005A3E8A"/>
    <w:rsid w:val="005A5164"/>
    <w:rsid w:val="005A6CBD"/>
    <w:rsid w:val="005A74DC"/>
    <w:rsid w:val="005A76E7"/>
    <w:rsid w:val="005B03F7"/>
    <w:rsid w:val="005B04B1"/>
    <w:rsid w:val="005B05E6"/>
    <w:rsid w:val="005B1A76"/>
    <w:rsid w:val="005B21D9"/>
    <w:rsid w:val="005B2529"/>
    <w:rsid w:val="005B3682"/>
    <w:rsid w:val="005B43C2"/>
    <w:rsid w:val="005B5DBB"/>
    <w:rsid w:val="005B5EE0"/>
    <w:rsid w:val="005B616D"/>
    <w:rsid w:val="005B6C92"/>
    <w:rsid w:val="005B6CE7"/>
    <w:rsid w:val="005C08BA"/>
    <w:rsid w:val="005C3029"/>
    <w:rsid w:val="005C49D9"/>
    <w:rsid w:val="005C537A"/>
    <w:rsid w:val="005C546C"/>
    <w:rsid w:val="005C5A1E"/>
    <w:rsid w:val="005C6190"/>
    <w:rsid w:val="005C76B4"/>
    <w:rsid w:val="005D0352"/>
    <w:rsid w:val="005D05B8"/>
    <w:rsid w:val="005D2CDE"/>
    <w:rsid w:val="005D3882"/>
    <w:rsid w:val="005D5D33"/>
    <w:rsid w:val="005D6381"/>
    <w:rsid w:val="005D6512"/>
    <w:rsid w:val="005D6811"/>
    <w:rsid w:val="005D6CAE"/>
    <w:rsid w:val="005D775F"/>
    <w:rsid w:val="005E0AF9"/>
    <w:rsid w:val="005E0B2E"/>
    <w:rsid w:val="005E112A"/>
    <w:rsid w:val="005E2012"/>
    <w:rsid w:val="005E2184"/>
    <w:rsid w:val="005E3211"/>
    <w:rsid w:val="005E403E"/>
    <w:rsid w:val="005E41FD"/>
    <w:rsid w:val="005E43CC"/>
    <w:rsid w:val="005E44DE"/>
    <w:rsid w:val="005E4786"/>
    <w:rsid w:val="005E4F08"/>
    <w:rsid w:val="005E5AB5"/>
    <w:rsid w:val="005E5E02"/>
    <w:rsid w:val="005E62D1"/>
    <w:rsid w:val="005E6BCB"/>
    <w:rsid w:val="005E78AD"/>
    <w:rsid w:val="005E7B9D"/>
    <w:rsid w:val="005F035B"/>
    <w:rsid w:val="005F0B5D"/>
    <w:rsid w:val="005F138D"/>
    <w:rsid w:val="005F148D"/>
    <w:rsid w:val="005F296E"/>
    <w:rsid w:val="005F3082"/>
    <w:rsid w:val="005F35AC"/>
    <w:rsid w:val="005F396F"/>
    <w:rsid w:val="005F4621"/>
    <w:rsid w:val="005F63BF"/>
    <w:rsid w:val="005F66AB"/>
    <w:rsid w:val="005F712E"/>
    <w:rsid w:val="005F7BAC"/>
    <w:rsid w:val="0060040A"/>
    <w:rsid w:val="0060139D"/>
    <w:rsid w:val="00601FD6"/>
    <w:rsid w:val="006028A3"/>
    <w:rsid w:val="00603B16"/>
    <w:rsid w:val="00604116"/>
    <w:rsid w:val="006044C7"/>
    <w:rsid w:val="00605160"/>
    <w:rsid w:val="006051FF"/>
    <w:rsid w:val="00605734"/>
    <w:rsid w:val="00607971"/>
    <w:rsid w:val="00610027"/>
    <w:rsid w:val="00610BD9"/>
    <w:rsid w:val="00611551"/>
    <w:rsid w:val="00611FF3"/>
    <w:rsid w:val="00612C4F"/>
    <w:rsid w:val="00614FA8"/>
    <w:rsid w:val="00617411"/>
    <w:rsid w:val="00617461"/>
    <w:rsid w:val="006174EF"/>
    <w:rsid w:val="0062178B"/>
    <w:rsid w:val="00621B22"/>
    <w:rsid w:val="00623063"/>
    <w:rsid w:val="00623635"/>
    <w:rsid w:val="00623B2E"/>
    <w:rsid w:val="00624420"/>
    <w:rsid w:val="00624544"/>
    <w:rsid w:val="00624A6B"/>
    <w:rsid w:val="00625B15"/>
    <w:rsid w:val="006270AC"/>
    <w:rsid w:val="00627C7F"/>
    <w:rsid w:val="006321EB"/>
    <w:rsid w:val="00633CB6"/>
    <w:rsid w:val="006343EA"/>
    <w:rsid w:val="0063460D"/>
    <w:rsid w:val="0063550E"/>
    <w:rsid w:val="00636196"/>
    <w:rsid w:val="00636382"/>
    <w:rsid w:val="00636A38"/>
    <w:rsid w:val="00636AD5"/>
    <w:rsid w:val="0063798A"/>
    <w:rsid w:val="0064074A"/>
    <w:rsid w:val="00640CEB"/>
    <w:rsid w:val="00641AFB"/>
    <w:rsid w:val="0064338E"/>
    <w:rsid w:val="00644E46"/>
    <w:rsid w:val="006467F3"/>
    <w:rsid w:val="00647DA6"/>
    <w:rsid w:val="0065091D"/>
    <w:rsid w:val="00650931"/>
    <w:rsid w:val="00650FCD"/>
    <w:rsid w:val="006520FF"/>
    <w:rsid w:val="006528EF"/>
    <w:rsid w:val="00652BD5"/>
    <w:rsid w:val="00653AB4"/>
    <w:rsid w:val="006546AB"/>
    <w:rsid w:val="00654ADB"/>
    <w:rsid w:val="006563E1"/>
    <w:rsid w:val="00656442"/>
    <w:rsid w:val="006569E3"/>
    <w:rsid w:val="00657442"/>
    <w:rsid w:val="00657469"/>
    <w:rsid w:val="00657C14"/>
    <w:rsid w:val="006601C7"/>
    <w:rsid w:val="00660AC4"/>
    <w:rsid w:val="00661D18"/>
    <w:rsid w:val="00663060"/>
    <w:rsid w:val="0066388B"/>
    <w:rsid w:val="00663C4F"/>
    <w:rsid w:val="00664022"/>
    <w:rsid w:val="006655BF"/>
    <w:rsid w:val="0066644B"/>
    <w:rsid w:val="00666940"/>
    <w:rsid w:val="00666E1E"/>
    <w:rsid w:val="00670B15"/>
    <w:rsid w:val="00670B16"/>
    <w:rsid w:val="006710B9"/>
    <w:rsid w:val="0067126B"/>
    <w:rsid w:val="00672D1F"/>
    <w:rsid w:val="006739D1"/>
    <w:rsid w:val="00673BB3"/>
    <w:rsid w:val="006757AC"/>
    <w:rsid w:val="00675A06"/>
    <w:rsid w:val="00675AEE"/>
    <w:rsid w:val="00675BA1"/>
    <w:rsid w:val="00675F3B"/>
    <w:rsid w:val="0067649D"/>
    <w:rsid w:val="00676E9C"/>
    <w:rsid w:val="00680163"/>
    <w:rsid w:val="00681E17"/>
    <w:rsid w:val="00682313"/>
    <w:rsid w:val="006836F7"/>
    <w:rsid w:val="00683B1D"/>
    <w:rsid w:val="00683D75"/>
    <w:rsid w:val="00684170"/>
    <w:rsid w:val="0068427A"/>
    <w:rsid w:val="00684755"/>
    <w:rsid w:val="006852E5"/>
    <w:rsid w:val="006857C3"/>
    <w:rsid w:val="00686173"/>
    <w:rsid w:val="00686441"/>
    <w:rsid w:val="00686B74"/>
    <w:rsid w:val="00687117"/>
    <w:rsid w:val="006921EE"/>
    <w:rsid w:val="00692C0F"/>
    <w:rsid w:val="0069341E"/>
    <w:rsid w:val="00693830"/>
    <w:rsid w:val="00693BFB"/>
    <w:rsid w:val="00693E96"/>
    <w:rsid w:val="00694FF1"/>
    <w:rsid w:val="00696B5D"/>
    <w:rsid w:val="00696FC5"/>
    <w:rsid w:val="00697963"/>
    <w:rsid w:val="00697B57"/>
    <w:rsid w:val="006A0400"/>
    <w:rsid w:val="006A0628"/>
    <w:rsid w:val="006A24EE"/>
    <w:rsid w:val="006A2965"/>
    <w:rsid w:val="006A339E"/>
    <w:rsid w:val="006A3BC5"/>
    <w:rsid w:val="006A5242"/>
    <w:rsid w:val="006A538E"/>
    <w:rsid w:val="006A5415"/>
    <w:rsid w:val="006A66F4"/>
    <w:rsid w:val="006A6DEE"/>
    <w:rsid w:val="006A7CA4"/>
    <w:rsid w:val="006B03DC"/>
    <w:rsid w:val="006B05F6"/>
    <w:rsid w:val="006B0E87"/>
    <w:rsid w:val="006B1D38"/>
    <w:rsid w:val="006B38D7"/>
    <w:rsid w:val="006B4C19"/>
    <w:rsid w:val="006B5C8B"/>
    <w:rsid w:val="006B5FB8"/>
    <w:rsid w:val="006B69E9"/>
    <w:rsid w:val="006B775D"/>
    <w:rsid w:val="006B7D20"/>
    <w:rsid w:val="006C10A3"/>
    <w:rsid w:val="006C1316"/>
    <w:rsid w:val="006C1F9C"/>
    <w:rsid w:val="006C212F"/>
    <w:rsid w:val="006C237F"/>
    <w:rsid w:val="006C2D0B"/>
    <w:rsid w:val="006C3FED"/>
    <w:rsid w:val="006C5E95"/>
    <w:rsid w:val="006C69E5"/>
    <w:rsid w:val="006C6E17"/>
    <w:rsid w:val="006D0CEC"/>
    <w:rsid w:val="006D24AE"/>
    <w:rsid w:val="006D3C46"/>
    <w:rsid w:val="006D3E0F"/>
    <w:rsid w:val="006D4327"/>
    <w:rsid w:val="006D56B7"/>
    <w:rsid w:val="006D5737"/>
    <w:rsid w:val="006D5E9A"/>
    <w:rsid w:val="006D60A7"/>
    <w:rsid w:val="006D743E"/>
    <w:rsid w:val="006E0550"/>
    <w:rsid w:val="006E0722"/>
    <w:rsid w:val="006E073C"/>
    <w:rsid w:val="006E0CDA"/>
    <w:rsid w:val="006E1873"/>
    <w:rsid w:val="006E188E"/>
    <w:rsid w:val="006E1988"/>
    <w:rsid w:val="006E1FFE"/>
    <w:rsid w:val="006E2469"/>
    <w:rsid w:val="006E2FF7"/>
    <w:rsid w:val="006E328B"/>
    <w:rsid w:val="006E43AA"/>
    <w:rsid w:val="006E5239"/>
    <w:rsid w:val="006E5FB3"/>
    <w:rsid w:val="006F0A52"/>
    <w:rsid w:val="006F2074"/>
    <w:rsid w:val="006F2650"/>
    <w:rsid w:val="006F30ED"/>
    <w:rsid w:val="006F3455"/>
    <w:rsid w:val="006F4770"/>
    <w:rsid w:val="006F6CB1"/>
    <w:rsid w:val="006F6D4C"/>
    <w:rsid w:val="006F6F71"/>
    <w:rsid w:val="006F7452"/>
    <w:rsid w:val="0070021A"/>
    <w:rsid w:val="00700228"/>
    <w:rsid w:val="00700BA3"/>
    <w:rsid w:val="0070289F"/>
    <w:rsid w:val="00702DA5"/>
    <w:rsid w:val="007031CF"/>
    <w:rsid w:val="0070423E"/>
    <w:rsid w:val="0070754C"/>
    <w:rsid w:val="00707E6D"/>
    <w:rsid w:val="007101FF"/>
    <w:rsid w:val="00712F0C"/>
    <w:rsid w:val="00713188"/>
    <w:rsid w:val="00713CBC"/>
    <w:rsid w:val="00714B1A"/>
    <w:rsid w:val="00714C95"/>
    <w:rsid w:val="00715529"/>
    <w:rsid w:val="0071589A"/>
    <w:rsid w:val="00715E24"/>
    <w:rsid w:val="00716DA5"/>
    <w:rsid w:val="00717AEB"/>
    <w:rsid w:val="00720E3A"/>
    <w:rsid w:val="00721D3C"/>
    <w:rsid w:val="00722340"/>
    <w:rsid w:val="00723330"/>
    <w:rsid w:val="007236A2"/>
    <w:rsid w:val="007254FA"/>
    <w:rsid w:val="00725A5C"/>
    <w:rsid w:val="00726506"/>
    <w:rsid w:val="00726C8B"/>
    <w:rsid w:val="00726DB2"/>
    <w:rsid w:val="00727430"/>
    <w:rsid w:val="007278C0"/>
    <w:rsid w:val="00730D6E"/>
    <w:rsid w:val="00730F00"/>
    <w:rsid w:val="007315A0"/>
    <w:rsid w:val="00731E0A"/>
    <w:rsid w:val="00731E0C"/>
    <w:rsid w:val="007327F5"/>
    <w:rsid w:val="00733063"/>
    <w:rsid w:val="0073311B"/>
    <w:rsid w:val="00733667"/>
    <w:rsid w:val="00733CB0"/>
    <w:rsid w:val="00734057"/>
    <w:rsid w:val="0073451B"/>
    <w:rsid w:val="007348BF"/>
    <w:rsid w:val="00736E74"/>
    <w:rsid w:val="00737044"/>
    <w:rsid w:val="007374D0"/>
    <w:rsid w:val="007374DE"/>
    <w:rsid w:val="00737AB4"/>
    <w:rsid w:val="00737F18"/>
    <w:rsid w:val="00741403"/>
    <w:rsid w:val="00741FC0"/>
    <w:rsid w:val="00742139"/>
    <w:rsid w:val="007422C5"/>
    <w:rsid w:val="00742BB8"/>
    <w:rsid w:val="00743470"/>
    <w:rsid w:val="00744157"/>
    <w:rsid w:val="00745BE2"/>
    <w:rsid w:val="00745F8C"/>
    <w:rsid w:val="007462F0"/>
    <w:rsid w:val="00746AF6"/>
    <w:rsid w:val="00747117"/>
    <w:rsid w:val="00747B25"/>
    <w:rsid w:val="00747B9D"/>
    <w:rsid w:val="00750429"/>
    <w:rsid w:val="0075057D"/>
    <w:rsid w:val="00751001"/>
    <w:rsid w:val="00751651"/>
    <w:rsid w:val="00751ADA"/>
    <w:rsid w:val="00752955"/>
    <w:rsid w:val="00752DE1"/>
    <w:rsid w:val="0075309C"/>
    <w:rsid w:val="00753BFC"/>
    <w:rsid w:val="007547B5"/>
    <w:rsid w:val="00755515"/>
    <w:rsid w:val="0075592D"/>
    <w:rsid w:val="00757181"/>
    <w:rsid w:val="00761309"/>
    <w:rsid w:val="00761F5D"/>
    <w:rsid w:val="00762544"/>
    <w:rsid w:val="00762590"/>
    <w:rsid w:val="00763110"/>
    <w:rsid w:val="00764C5D"/>
    <w:rsid w:val="00765440"/>
    <w:rsid w:val="00765F6D"/>
    <w:rsid w:val="00766EB9"/>
    <w:rsid w:val="0077043D"/>
    <w:rsid w:val="00770679"/>
    <w:rsid w:val="007716E8"/>
    <w:rsid w:val="00772127"/>
    <w:rsid w:val="00772732"/>
    <w:rsid w:val="00772FD2"/>
    <w:rsid w:val="00773FF7"/>
    <w:rsid w:val="00774AB0"/>
    <w:rsid w:val="00780543"/>
    <w:rsid w:val="007806D3"/>
    <w:rsid w:val="00780A47"/>
    <w:rsid w:val="00780AD9"/>
    <w:rsid w:val="007840F3"/>
    <w:rsid w:val="0078458B"/>
    <w:rsid w:val="00785597"/>
    <w:rsid w:val="00785853"/>
    <w:rsid w:val="007866E9"/>
    <w:rsid w:val="00786A51"/>
    <w:rsid w:val="007877CB"/>
    <w:rsid w:val="00791155"/>
    <w:rsid w:val="0079219C"/>
    <w:rsid w:val="0079244B"/>
    <w:rsid w:val="00793BDF"/>
    <w:rsid w:val="00793D96"/>
    <w:rsid w:val="00794C4C"/>
    <w:rsid w:val="0079566E"/>
    <w:rsid w:val="00796167"/>
    <w:rsid w:val="007962AA"/>
    <w:rsid w:val="00796434"/>
    <w:rsid w:val="007975B3"/>
    <w:rsid w:val="007A0271"/>
    <w:rsid w:val="007A0C7F"/>
    <w:rsid w:val="007A2052"/>
    <w:rsid w:val="007A237A"/>
    <w:rsid w:val="007A29F7"/>
    <w:rsid w:val="007A4C1E"/>
    <w:rsid w:val="007A4F9E"/>
    <w:rsid w:val="007A4FF5"/>
    <w:rsid w:val="007A5045"/>
    <w:rsid w:val="007A6772"/>
    <w:rsid w:val="007A6A48"/>
    <w:rsid w:val="007A70ED"/>
    <w:rsid w:val="007A7993"/>
    <w:rsid w:val="007A7FB2"/>
    <w:rsid w:val="007B1102"/>
    <w:rsid w:val="007B20B6"/>
    <w:rsid w:val="007B22E5"/>
    <w:rsid w:val="007B22F4"/>
    <w:rsid w:val="007B240F"/>
    <w:rsid w:val="007B2AD6"/>
    <w:rsid w:val="007B44AE"/>
    <w:rsid w:val="007B5EAA"/>
    <w:rsid w:val="007B6366"/>
    <w:rsid w:val="007B7557"/>
    <w:rsid w:val="007C0A19"/>
    <w:rsid w:val="007C0C2F"/>
    <w:rsid w:val="007C0C76"/>
    <w:rsid w:val="007C0DFD"/>
    <w:rsid w:val="007C1401"/>
    <w:rsid w:val="007C21C7"/>
    <w:rsid w:val="007C2953"/>
    <w:rsid w:val="007C29A9"/>
    <w:rsid w:val="007C3160"/>
    <w:rsid w:val="007C440F"/>
    <w:rsid w:val="007C44BF"/>
    <w:rsid w:val="007C4D4E"/>
    <w:rsid w:val="007C508F"/>
    <w:rsid w:val="007C58A7"/>
    <w:rsid w:val="007C5A4F"/>
    <w:rsid w:val="007C643A"/>
    <w:rsid w:val="007C73F0"/>
    <w:rsid w:val="007C7C4E"/>
    <w:rsid w:val="007C7D57"/>
    <w:rsid w:val="007D0407"/>
    <w:rsid w:val="007D22FB"/>
    <w:rsid w:val="007D3871"/>
    <w:rsid w:val="007D3C27"/>
    <w:rsid w:val="007D4953"/>
    <w:rsid w:val="007D6D00"/>
    <w:rsid w:val="007E0755"/>
    <w:rsid w:val="007E1EBF"/>
    <w:rsid w:val="007E34AE"/>
    <w:rsid w:val="007E38F9"/>
    <w:rsid w:val="007E39D3"/>
    <w:rsid w:val="007E46C0"/>
    <w:rsid w:val="007E492E"/>
    <w:rsid w:val="007E5A58"/>
    <w:rsid w:val="007E678B"/>
    <w:rsid w:val="007F0BC3"/>
    <w:rsid w:val="007F1233"/>
    <w:rsid w:val="007F212B"/>
    <w:rsid w:val="007F2445"/>
    <w:rsid w:val="007F2E06"/>
    <w:rsid w:val="007F4F44"/>
    <w:rsid w:val="007F5313"/>
    <w:rsid w:val="007F5AAC"/>
    <w:rsid w:val="007F67F9"/>
    <w:rsid w:val="007F693D"/>
    <w:rsid w:val="008002FC"/>
    <w:rsid w:val="00801FEC"/>
    <w:rsid w:val="0080287E"/>
    <w:rsid w:val="008030C9"/>
    <w:rsid w:val="008036BA"/>
    <w:rsid w:val="00803808"/>
    <w:rsid w:val="00804204"/>
    <w:rsid w:val="00805D85"/>
    <w:rsid w:val="00806645"/>
    <w:rsid w:val="00806F0D"/>
    <w:rsid w:val="00811561"/>
    <w:rsid w:val="00812412"/>
    <w:rsid w:val="00812D06"/>
    <w:rsid w:val="00814406"/>
    <w:rsid w:val="00814A39"/>
    <w:rsid w:val="0081508A"/>
    <w:rsid w:val="008159BA"/>
    <w:rsid w:val="008175A3"/>
    <w:rsid w:val="008204A7"/>
    <w:rsid w:val="008218E6"/>
    <w:rsid w:val="00823B0A"/>
    <w:rsid w:val="00823C45"/>
    <w:rsid w:val="008263AE"/>
    <w:rsid w:val="00826AFA"/>
    <w:rsid w:val="00826C94"/>
    <w:rsid w:val="00827E46"/>
    <w:rsid w:val="00827EDE"/>
    <w:rsid w:val="00831183"/>
    <w:rsid w:val="00831BB4"/>
    <w:rsid w:val="0083271D"/>
    <w:rsid w:val="00832F4B"/>
    <w:rsid w:val="00833AD4"/>
    <w:rsid w:val="00833EDD"/>
    <w:rsid w:val="00834A73"/>
    <w:rsid w:val="00834E64"/>
    <w:rsid w:val="0083517D"/>
    <w:rsid w:val="008351F6"/>
    <w:rsid w:val="00836602"/>
    <w:rsid w:val="008417F9"/>
    <w:rsid w:val="0084201E"/>
    <w:rsid w:val="00843309"/>
    <w:rsid w:val="00843A9E"/>
    <w:rsid w:val="00843E5A"/>
    <w:rsid w:val="00844296"/>
    <w:rsid w:val="00844495"/>
    <w:rsid w:val="008447D4"/>
    <w:rsid w:val="00844DB9"/>
    <w:rsid w:val="008455E9"/>
    <w:rsid w:val="00845E44"/>
    <w:rsid w:val="008503B5"/>
    <w:rsid w:val="008507CD"/>
    <w:rsid w:val="008510AF"/>
    <w:rsid w:val="00851186"/>
    <w:rsid w:val="008517DC"/>
    <w:rsid w:val="00851BD7"/>
    <w:rsid w:val="0085202F"/>
    <w:rsid w:val="008523E3"/>
    <w:rsid w:val="00852468"/>
    <w:rsid w:val="008529AA"/>
    <w:rsid w:val="00852FE3"/>
    <w:rsid w:val="00853C04"/>
    <w:rsid w:val="008543E6"/>
    <w:rsid w:val="00854BBD"/>
    <w:rsid w:val="00854F46"/>
    <w:rsid w:val="00854F50"/>
    <w:rsid w:val="00855226"/>
    <w:rsid w:val="008556C0"/>
    <w:rsid w:val="0085666E"/>
    <w:rsid w:val="00857E7B"/>
    <w:rsid w:val="00861C1A"/>
    <w:rsid w:val="00862158"/>
    <w:rsid w:val="00862455"/>
    <w:rsid w:val="00862825"/>
    <w:rsid w:val="00863211"/>
    <w:rsid w:val="00863CC3"/>
    <w:rsid w:val="0086514A"/>
    <w:rsid w:val="00866A0C"/>
    <w:rsid w:val="00866CA9"/>
    <w:rsid w:val="00867F02"/>
    <w:rsid w:val="008707B6"/>
    <w:rsid w:val="00870A12"/>
    <w:rsid w:val="00870AC9"/>
    <w:rsid w:val="00870FAF"/>
    <w:rsid w:val="00872410"/>
    <w:rsid w:val="008726AC"/>
    <w:rsid w:val="00872FBC"/>
    <w:rsid w:val="008736F3"/>
    <w:rsid w:val="008764BB"/>
    <w:rsid w:val="0087651F"/>
    <w:rsid w:val="00876913"/>
    <w:rsid w:val="008769DF"/>
    <w:rsid w:val="008769E9"/>
    <w:rsid w:val="00880DBE"/>
    <w:rsid w:val="008827EA"/>
    <w:rsid w:val="00882EEB"/>
    <w:rsid w:val="00883B2B"/>
    <w:rsid w:val="00883BCC"/>
    <w:rsid w:val="0088413A"/>
    <w:rsid w:val="008919AC"/>
    <w:rsid w:val="0089386D"/>
    <w:rsid w:val="00893BC6"/>
    <w:rsid w:val="00894304"/>
    <w:rsid w:val="0089515C"/>
    <w:rsid w:val="00895CA4"/>
    <w:rsid w:val="00895EF6"/>
    <w:rsid w:val="00896DDF"/>
    <w:rsid w:val="00896E75"/>
    <w:rsid w:val="00897271"/>
    <w:rsid w:val="00897587"/>
    <w:rsid w:val="00897D37"/>
    <w:rsid w:val="00897F9F"/>
    <w:rsid w:val="008A07F8"/>
    <w:rsid w:val="008A1395"/>
    <w:rsid w:val="008A1963"/>
    <w:rsid w:val="008A1AAA"/>
    <w:rsid w:val="008A1B1A"/>
    <w:rsid w:val="008A4601"/>
    <w:rsid w:val="008A4B56"/>
    <w:rsid w:val="008A59F0"/>
    <w:rsid w:val="008A5ED4"/>
    <w:rsid w:val="008A71B3"/>
    <w:rsid w:val="008A761D"/>
    <w:rsid w:val="008A7B7B"/>
    <w:rsid w:val="008B05C5"/>
    <w:rsid w:val="008B111B"/>
    <w:rsid w:val="008B15C1"/>
    <w:rsid w:val="008B1AE5"/>
    <w:rsid w:val="008B22E0"/>
    <w:rsid w:val="008B2AEF"/>
    <w:rsid w:val="008B3D9A"/>
    <w:rsid w:val="008B5B8A"/>
    <w:rsid w:val="008B5B9D"/>
    <w:rsid w:val="008B5C25"/>
    <w:rsid w:val="008B63CF"/>
    <w:rsid w:val="008B72FE"/>
    <w:rsid w:val="008B76CF"/>
    <w:rsid w:val="008C0AD6"/>
    <w:rsid w:val="008C169B"/>
    <w:rsid w:val="008C27EE"/>
    <w:rsid w:val="008C2841"/>
    <w:rsid w:val="008C2973"/>
    <w:rsid w:val="008C3892"/>
    <w:rsid w:val="008C3FAB"/>
    <w:rsid w:val="008C4A09"/>
    <w:rsid w:val="008C525F"/>
    <w:rsid w:val="008C6034"/>
    <w:rsid w:val="008C7737"/>
    <w:rsid w:val="008D03D7"/>
    <w:rsid w:val="008D0A04"/>
    <w:rsid w:val="008D0E34"/>
    <w:rsid w:val="008D1C29"/>
    <w:rsid w:val="008D24FA"/>
    <w:rsid w:val="008D2A02"/>
    <w:rsid w:val="008D2B6C"/>
    <w:rsid w:val="008D2BC5"/>
    <w:rsid w:val="008D2D3F"/>
    <w:rsid w:val="008D36B9"/>
    <w:rsid w:val="008D38D8"/>
    <w:rsid w:val="008D558B"/>
    <w:rsid w:val="008D63A7"/>
    <w:rsid w:val="008D661D"/>
    <w:rsid w:val="008D6C44"/>
    <w:rsid w:val="008E0FF3"/>
    <w:rsid w:val="008E11E7"/>
    <w:rsid w:val="008E15B4"/>
    <w:rsid w:val="008E1B13"/>
    <w:rsid w:val="008E2865"/>
    <w:rsid w:val="008E2F88"/>
    <w:rsid w:val="008E36E6"/>
    <w:rsid w:val="008E3AD5"/>
    <w:rsid w:val="008E4431"/>
    <w:rsid w:val="008E7C54"/>
    <w:rsid w:val="008E7ECA"/>
    <w:rsid w:val="008F06BE"/>
    <w:rsid w:val="008F168D"/>
    <w:rsid w:val="008F1F0B"/>
    <w:rsid w:val="008F4629"/>
    <w:rsid w:val="008F48AB"/>
    <w:rsid w:val="008F576A"/>
    <w:rsid w:val="008F6EBB"/>
    <w:rsid w:val="008F72A5"/>
    <w:rsid w:val="008F78FB"/>
    <w:rsid w:val="008F7A1A"/>
    <w:rsid w:val="008F7F39"/>
    <w:rsid w:val="009019CA"/>
    <w:rsid w:val="00902226"/>
    <w:rsid w:val="00903B97"/>
    <w:rsid w:val="00904B58"/>
    <w:rsid w:val="00905500"/>
    <w:rsid w:val="009060A6"/>
    <w:rsid w:val="00907822"/>
    <w:rsid w:val="009107B6"/>
    <w:rsid w:val="00910AE0"/>
    <w:rsid w:val="00911329"/>
    <w:rsid w:val="00912BC7"/>
    <w:rsid w:val="00913658"/>
    <w:rsid w:val="0091486B"/>
    <w:rsid w:val="00914EAA"/>
    <w:rsid w:val="009157E5"/>
    <w:rsid w:val="00915A3D"/>
    <w:rsid w:val="00915B92"/>
    <w:rsid w:val="00917FDD"/>
    <w:rsid w:val="00920B3F"/>
    <w:rsid w:val="009216AE"/>
    <w:rsid w:val="00923DA5"/>
    <w:rsid w:val="00924677"/>
    <w:rsid w:val="009250A8"/>
    <w:rsid w:val="00925AF1"/>
    <w:rsid w:val="00925D9C"/>
    <w:rsid w:val="009262B8"/>
    <w:rsid w:val="00927BC5"/>
    <w:rsid w:val="0093029B"/>
    <w:rsid w:val="00931E35"/>
    <w:rsid w:val="009331B9"/>
    <w:rsid w:val="00934844"/>
    <w:rsid w:val="00934924"/>
    <w:rsid w:val="00934E72"/>
    <w:rsid w:val="009357D7"/>
    <w:rsid w:val="00936830"/>
    <w:rsid w:val="00936A3C"/>
    <w:rsid w:val="00937A57"/>
    <w:rsid w:val="00937E83"/>
    <w:rsid w:val="009409C9"/>
    <w:rsid w:val="00940CEF"/>
    <w:rsid w:val="00941326"/>
    <w:rsid w:val="009418FF"/>
    <w:rsid w:val="00942B38"/>
    <w:rsid w:val="009430C5"/>
    <w:rsid w:val="0094343E"/>
    <w:rsid w:val="009437B0"/>
    <w:rsid w:val="009438B4"/>
    <w:rsid w:val="00944D05"/>
    <w:rsid w:val="00944E49"/>
    <w:rsid w:val="00945EF0"/>
    <w:rsid w:val="00946209"/>
    <w:rsid w:val="00946CB4"/>
    <w:rsid w:val="00946D92"/>
    <w:rsid w:val="0094763F"/>
    <w:rsid w:val="00947661"/>
    <w:rsid w:val="00947FAA"/>
    <w:rsid w:val="0095021E"/>
    <w:rsid w:val="00951E4D"/>
    <w:rsid w:val="009524F3"/>
    <w:rsid w:val="0095291F"/>
    <w:rsid w:val="00953B93"/>
    <w:rsid w:val="0095433F"/>
    <w:rsid w:val="00954740"/>
    <w:rsid w:val="00954985"/>
    <w:rsid w:val="00954A2F"/>
    <w:rsid w:val="009554FA"/>
    <w:rsid w:val="00955916"/>
    <w:rsid w:val="0095687B"/>
    <w:rsid w:val="00956C48"/>
    <w:rsid w:val="00956F96"/>
    <w:rsid w:val="00960333"/>
    <w:rsid w:val="0096087C"/>
    <w:rsid w:val="00961532"/>
    <w:rsid w:val="00961A18"/>
    <w:rsid w:val="00961BA6"/>
    <w:rsid w:val="00961C83"/>
    <w:rsid w:val="009623E6"/>
    <w:rsid w:val="009629CE"/>
    <w:rsid w:val="00962F05"/>
    <w:rsid w:val="00963472"/>
    <w:rsid w:val="00963A0D"/>
    <w:rsid w:val="0096409A"/>
    <w:rsid w:val="00964905"/>
    <w:rsid w:val="00965445"/>
    <w:rsid w:val="009669E3"/>
    <w:rsid w:val="00966DB2"/>
    <w:rsid w:val="009707EC"/>
    <w:rsid w:val="00970A0D"/>
    <w:rsid w:val="00971124"/>
    <w:rsid w:val="00971F39"/>
    <w:rsid w:val="00972375"/>
    <w:rsid w:val="00972641"/>
    <w:rsid w:val="009729D0"/>
    <w:rsid w:val="00973DFB"/>
    <w:rsid w:val="0097492E"/>
    <w:rsid w:val="00976509"/>
    <w:rsid w:val="00977130"/>
    <w:rsid w:val="00977288"/>
    <w:rsid w:val="00980663"/>
    <w:rsid w:val="00980715"/>
    <w:rsid w:val="00982420"/>
    <w:rsid w:val="00983C6E"/>
    <w:rsid w:val="0098429A"/>
    <w:rsid w:val="0098510D"/>
    <w:rsid w:val="009857CD"/>
    <w:rsid w:val="00986B9B"/>
    <w:rsid w:val="009870A4"/>
    <w:rsid w:val="0099250E"/>
    <w:rsid w:val="009928AF"/>
    <w:rsid w:val="00992E74"/>
    <w:rsid w:val="00993A6C"/>
    <w:rsid w:val="00994001"/>
    <w:rsid w:val="00994BFB"/>
    <w:rsid w:val="00994DA8"/>
    <w:rsid w:val="00995289"/>
    <w:rsid w:val="009962A5"/>
    <w:rsid w:val="00996598"/>
    <w:rsid w:val="009965AD"/>
    <w:rsid w:val="009968A8"/>
    <w:rsid w:val="009A1961"/>
    <w:rsid w:val="009A1EA2"/>
    <w:rsid w:val="009A23CE"/>
    <w:rsid w:val="009A57DD"/>
    <w:rsid w:val="009A5BAD"/>
    <w:rsid w:val="009B0160"/>
    <w:rsid w:val="009B0A80"/>
    <w:rsid w:val="009B15AC"/>
    <w:rsid w:val="009B20D5"/>
    <w:rsid w:val="009B22D6"/>
    <w:rsid w:val="009B237F"/>
    <w:rsid w:val="009B36C9"/>
    <w:rsid w:val="009B385B"/>
    <w:rsid w:val="009B3A14"/>
    <w:rsid w:val="009B3A32"/>
    <w:rsid w:val="009B417F"/>
    <w:rsid w:val="009B47E1"/>
    <w:rsid w:val="009B4EE2"/>
    <w:rsid w:val="009B50E8"/>
    <w:rsid w:val="009B5AA3"/>
    <w:rsid w:val="009B7BDB"/>
    <w:rsid w:val="009C14F1"/>
    <w:rsid w:val="009C25F7"/>
    <w:rsid w:val="009C2E2F"/>
    <w:rsid w:val="009C31D2"/>
    <w:rsid w:val="009C346F"/>
    <w:rsid w:val="009C4425"/>
    <w:rsid w:val="009C5E1C"/>
    <w:rsid w:val="009C5EAB"/>
    <w:rsid w:val="009C6C67"/>
    <w:rsid w:val="009C6CC2"/>
    <w:rsid w:val="009C7DAB"/>
    <w:rsid w:val="009D0251"/>
    <w:rsid w:val="009D06C7"/>
    <w:rsid w:val="009D08FB"/>
    <w:rsid w:val="009D0AEF"/>
    <w:rsid w:val="009D2330"/>
    <w:rsid w:val="009D28F7"/>
    <w:rsid w:val="009D3083"/>
    <w:rsid w:val="009D528A"/>
    <w:rsid w:val="009D65BF"/>
    <w:rsid w:val="009E01CC"/>
    <w:rsid w:val="009E078A"/>
    <w:rsid w:val="009E07DC"/>
    <w:rsid w:val="009E0896"/>
    <w:rsid w:val="009E3A04"/>
    <w:rsid w:val="009E49DF"/>
    <w:rsid w:val="009E4A33"/>
    <w:rsid w:val="009E4A77"/>
    <w:rsid w:val="009E5A20"/>
    <w:rsid w:val="009E5C97"/>
    <w:rsid w:val="009E5D14"/>
    <w:rsid w:val="009E6823"/>
    <w:rsid w:val="009E6F63"/>
    <w:rsid w:val="009F1B6F"/>
    <w:rsid w:val="009F25A3"/>
    <w:rsid w:val="009F4129"/>
    <w:rsid w:val="009F4541"/>
    <w:rsid w:val="009F5780"/>
    <w:rsid w:val="009F5E99"/>
    <w:rsid w:val="009F6574"/>
    <w:rsid w:val="009F67D5"/>
    <w:rsid w:val="009F7BD5"/>
    <w:rsid w:val="00A00003"/>
    <w:rsid w:val="00A006C4"/>
    <w:rsid w:val="00A01E05"/>
    <w:rsid w:val="00A02375"/>
    <w:rsid w:val="00A0244F"/>
    <w:rsid w:val="00A02D42"/>
    <w:rsid w:val="00A032C9"/>
    <w:rsid w:val="00A037C6"/>
    <w:rsid w:val="00A044EF"/>
    <w:rsid w:val="00A0471A"/>
    <w:rsid w:val="00A05BF1"/>
    <w:rsid w:val="00A07AB9"/>
    <w:rsid w:val="00A07ADF"/>
    <w:rsid w:val="00A07B11"/>
    <w:rsid w:val="00A07FFB"/>
    <w:rsid w:val="00A103FE"/>
    <w:rsid w:val="00A11F9A"/>
    <w:rsid w:val="00A1338C"/>
    <w:rsid w:val="00A1375F"/>
    <w:rsid w:val="00A145EE"/>
    <w:rsid w:val="00A152BE"/>
    <w:rsid w:val="00A1562C"/>
    <w:rsid w:val="00A15881"/>
    <w:rsid w:val="00A15DBD"/>
    <w:rsid w:val="00A16049"/>
    <w:rsid w:val="00A16AFD"/>
    <w:rsid w:val="00A21762"/>
    <w:rsid w:val="00A2180D"/>
    <w:rsid w:val="00A22A94"/>
    <w:rsid w:val="00A2378D"/>
    <w:rsid w:val="00A241E4"/>
    <w:rsid w:val="00A24336"/>
    <w:rsid w:val="00A24D8B"/>
    <w:rsid w:val="00A2577A"/>
    <w:rsid w:val="00A25A1C"/>
    <w:rsid w:val="00A25AF4"/>
    <w:rsid w:val="00A25BAF"/>
    <w:rsid w:val="00A27A26"/>
    <w:rsid w:val="00A27DEC"/>
    <w:rsid w:val="00A27E16"/>
    <w:rsid w:val="00A306D8"/>
    <w:rsid w:val="00A34021"/>
    <w:rsid w:val="00A3506D"/>
    <w:rsid w:val="00A35BB3"/>
    <w:rsid w:val="00A3642F"/>
    <w:rsid w:val="00A37090"/>
    <w:rsid w:val="00A370B6"/>
    <w:rsid w:val="00A37128"/>
    <w:rsid w:val="00A42097"/>
    <w:rsid w:val="00A421B5"/>
    <w:rsid w:val="00A42339"/>
    <w:rsid w:val="00A4292B"/>
    <w:rsid w:val="00A42C84"/>
    <w:rsid w:val="00A442C1"/>
    <w:rsid w:val="00A456DA"/>
    <w:rsid w:val="00A46E52"/>
    <w:rsid w:val="00A5288C"/>
    <w:rsid w:val="00A54551"/>
    <w:rsid w:val="00A55FA9"/>
    <w:rsid w:val="00A56138"/>
    <w:rsid w:val="00A563C5"/>
    <w:rsid w:val="00A563C6"/>
    <w:rsid w:val="00A575C6"/>
    <w:rsid w:val="00A57AF9"/>
    <w:rsid w:val="00A57CC6"/>
    <w:rsid w:val="00A608DE"/>
    <w:rsid w:val="00A61735"/>
    <w:rsid w:val="00A62134"/>
    <w:rsid w:val="00A62F95"/>
    <w:rsid w:val="00A64D60"/>
    <w:rsid w:val="00A6546E"/>
    <w:rsid w:val="00A66310"/>
    <w:rsid w:val="00A67322"/>
    <w:rsid w:val="00A71104"/>
    <w:rsid w:val="00A71E5D"/>
    <w:rsid w:val="00A730CE"/>
    <w:rsid w:val="00A735B4"/>
    <w:rsid w:val="00A73F1A"/>
    <w:rsid w:val="00A74E9E"/>
    <w:rsid w:val="00A75418"/>
    <w:rsid w:val="00A75BA9"/>
    <w:rsid w:val="00A7634F"/>
    <w:rsid w:val="00A76FCF"/>
    <w:rsid w:val="00A7766E"/>
    <w:rsid w:val="00A77E3A"/>
    <w:rsid w:val="00A806EB"/>
    <w:rsid w:val="00A80A20"/>
    <w:rsid w:val="00A80EB0"/>
    <w:rsid w:val="00A818C0"/>
    <w:rsid w:val="00A8483F"/>
    <w:rsid w:val="00A85247"/>
    <w:rsid w:val="00A86138"/>
    <w:rsid w:val="00A87B93"/>
    <w:rsid w:val="00A90893"/>
    <w:rsid w:val="00A91724"/>
    <w:rsid w:val="00A91C9A"/>
    <w:rsid w:val="00A92DBD"/>
    <w:rsid w:val="00A92DDF"/>
    <w:rsid w:val="00A941F8"/>
    <w:rsid w:val="00A95426"/>
    <w:rsid w:val="00A95B61"/>
    <w:rsid w:val="00A95F8E"/>
    <w:rsid w:val="00A9677C"/>
    <w:rsid w:val="00AA01DA"/>
    <w:rsid w:val="00AA086D"/>
    <w:rsid w:val="00AA08E5"/>
    <w:rsid w:val="00AA0A1E"/>
    <w:rsid w:val="00AA0A37"/>
    <w:rsid w:val="00AA1246"/>
    <w:rsid w:val="00AA1BD5"/>
    <w:rsid w:val="00AA1F24"/>
    <w:rsid w:val="00AA2D27"/>
    <w:rsid w:val="00AA2EF4"/>
    <w:rsid w:val="00AA2FD9"/>
    <w:rsid w:val="00AA317D"/>
    <w:rsid w:val="00AA5AEC"/>
    <w:rsid w:val="00AA5EFD"/>
    <w:rsid w:val="00AA5F22"/>
    <w:rsid w:val="00AA67B2"/>
    <w:rsid w:val="00AA78FB"/>
    <w:rsid w:val="00AB16FD"/>
    <w:rsid w:val="00AB186A"/>
    <w:rsid w:val="00AB2DBA"/>
    <w:rsid w:val="00AB2F95"/>
    <w:rsid w:val="00AB3103"/>
    <w:rsid w:val="00AB3199"/>
    <w:rsid w:val="00AB4ECA"/>
    <w:rsid w:val="00AC03A9"/>
    <w:rsid w:val="00AC0410"/>
    <w:rsid w:val="00AC0A63"/>
    <w:rsid w:val="00AC20A6"/>
    <w:rsid w:val="00AC33B6"/>
    <w:rsid w:val="00AC3B51"/>
    <w:rsid w:val="00AC3BFF"/>
    <w:rsid w:val="00AC40A8"/>
    <w:rsid w:val="00AC5762"/>
    <w:rsid w:val="00AC5888"/>
    <w:rsid w:val="00AC5A9A"/>
    <w:rsid w:val="00AC695F"/>
    <w:rsid w:val="00AC73D4"/>
    <w:rsid w:val="00AD10DD"/>
    <w:rsid w:val="00AD17DC"/>
    <w:rsid w:val="00AD3762"/>
    <w:rsid w:val="00AD6386"/>
    <w:rsid w:val="00AD78E4"/>
    <w:rsid w:val="00AE0190"/>
    <w:rsid w:val="00AE0464"/>
    <w:rsid w:val="00AE0818"/>
    <w:rsid w:val="00AE0936"/>
    <w:rsid w:val="00AE0D1B"/>
    <w:rsid w:val="00AE1853"/>
    <w:rsid w:val="00AE1C09"/>
    <w:rsid w:val="00AE1E12"/>
    <w:rsid w:val="00AE2129"/>
    <w:rsid w:val="00AE260D"/>
    <w:rsid w:val="00AE2985"/>
    <w:rsid w:val="00AE2A35"/>
    <w:rsid w:val="00AE2FB3"/>
    <w:rsid w:val="00AE4369"/>
    <w:rsid w:val="00AE4D33"/>
    <w:rsid w:val="00AE50EF"/>
    <w:rsid w:val="00AE5219"/>
    <w:rsid w:val="00AE5343"/>
    <w:rsid w:val="00AE60DB"/>
    <w:rsid w:val="00AE61AD"/>
    <w:rsid w:val="00AE6B82"/>
    <w:rsid w:val="00AE7314"/>
    <w:rsid w:val="00AE7C71"/>
    <w:rsid w:val="00AE7D17"/>
    <w:rsid w:val="00AF10FB"/>
    <w:rsid w:val="00AF1249"/>
    <w:rsid w:val="00AF1BF4"/>
    <w:rsid w:val="00AF3724"/>
    <w:rsid w:val="00AF46AF"/>
    <w:rsid w:val="00AF4BFB"/>
    <w:rsid w:val="00AF4DCF"/>
    <w:rsid w:val="00AF5BCE"/>
    <w:rsid w:val="00B00564"/>
    <w:rsid w:val="00B01B5E"/>
    <w:rsid w:val="00B0282E"/>
    <w:rsid w:val="00B02B5E"/>
    <w:rsid w:val="00B02C7B"/>
    <w:rsid w:val="00B02E6C"/>
    <w:rsid w:val="00B044D7"/>
    <w:rsid w:val="00B05B50"/>
    <w:rsid w:val="00B05E71"/>
    <w:rsid w:val="00B06A46"/>
    <w:rsid w:val="00B107C3"/>
    <w:rsid w:val="00B10D6F"/>
    <w:rsid w:val="00B113B8"/>
    <w:rsid w:val="00B123D7"/>
    <w:rsid w:val="00B13219"/>
    <w:rsid w:val="00B14E14"/>
    <w:rsid w:val="00B15735"/>
    <w:rsid w:val="00B161CD"/>
    <w:rsid w:val="00B16B42"/>
    <w:rsid w:val="00B16D45"/>
    <w:rsid w:val="00B202B7"/>
    <w:rsid w:val="00B20E5B"/>
    <w:rsid w:val="00B20F2F"/>
    <w:rsid w:val="00B21580"/>
    <w:rsid w:val="00B21AC0"/>
    <w:rsid w:val="00B220EB"/>
    <w:rsid w:val="00B229CF"/>
    <w:rsid w:val="00B22F28"/>
    <w:rsid w:val="00B23299"/>
    <w:rsid w:val="00B2462A"/>
    <w:rsid w:val="00B2529C"/>
    <w:rsid w:val="00B25A2D"/>
    <w:rsid w:val="00B25A3F"/>
    <w:rsid w:val="00B3077B"/>
    <w:rsid w:val="00B31657"/>
    <w:rsid w:val="00B32E84"/>
    <w:rsid w:val="00B34968"/>
    <w:rsid w:val="00B349A8"/>
    <w:rsid w:val="00B34D14"/>
    <w:rsid w:val="00B36527"/>
    <w:rsid w:val="00B37300"/>
    <w:rsid w:val="00B41F94"/>
    <w:rsid w:val="00B43CF4"/>
    <w:rsid w:val="00B44F5F"/>
    <w:rsid w:val="00B4542B"/>
    <w:rsid w:val="00B4623D"/>
    <w:rsid w:val="00B46FAD"/>
    <w:rsid w:val="00B50219"/>
    <w:rsid w:val="00B513E3"/>
    <w:rsid w:val="00B52467"/>
    <w:rsid w:val="00B5264D"/>
    <w:rsid w:val="00B527C1"/>
    <w:rsid w:val="00B52FB9"/>
    <w:rsid w:val="00B5310C"/>
    <w:rsid w:val="00B53560"/>
    <w:rsid w:val="00B56D37"/>
    <w:rsid w:val="00B57864"/>
    <w:rsid w:val="00B57BCD"/>
    <w:rsid w:val="00B57C60"/>
    <w:rsid w:val="00B60AAF"/>
    <w:rsid w:val="00B60EB0"/>
    <w:rsid w:val="00B618C9"/>
    <w:rsid w:val="00B61A57"/>
    <w:rsid w:val="00B62935"/>
    <w:rsid w:val="00B63163"/>
    <w:rsid w:val="00B639DE"/>
    <w:rsid w:val="00B64334"/>
    <w:rsid w:val="00B6528A"/>
    <w:rsid w:val="00B6553A"/>
    <w:rsid w:val="00B6609E"/>
    <w:rsid w:val="00B67F10"/>
    <w:rsid w:val="00B70802"/>
    <w:rsid w:val="00B70AEB"/>
    <w:rsid w:val="00B71C93"/>
    <w:rsid w:val="00B7234C"/>
    <w:rsid w:val="00B7346E"/>
    <w:rsid w:val="00B73B3D"/>
    <w:rsid w:val="00B747C6"/>
    <w:rsid w:val="00B75072"/>
    <w:rsid w:val="00B7526D"/>
    <w:rsid w:val="00B75BA0"/>
    <w:rsid w:val="00B7670E"/>
    <w:rsid w:val="00B7748C"/>
    <w:rsid w:val="00B82201"/>
    <w:rsid w:val="00B83176"/>
    <w:rsid w:val="00B83F8A"/>
    <w:rsid w:val="00B840C5"/>
    <w:rsid w:val="00B861C0"/>
    <w:rsid w:val="00B86DD9"/>
    <w:rsid w:val="00B8796D"/>
    <w:rsid w:val="00B87B79"/>
    <w:rsid w:val="00B90529"/>
    <w:rsid w:val="00B910B0"/>
    <w:rsid w:val="00B91673"/>
    <w:rsid w:val="00B9266E"/>
    <w:rsid w:val="00B9272B"/>
    <w:rsid w:val="00B94017"/>
    <w:rsid w:val="00B9497B"/>
    <w:rsid w:val="00B957EF"/>
    <w:rsid w:val="00B96594"/>
    <w:rsid w:val="00B976FD"/>
    <w:rsid w:val="00B97761"/>
    <w:rsid w:val="00B977B0"/>
    <w:rsid w:val="00BA0370"/>
    <w:rsid w:val="00BA09F8"/>
    <w:rsid w:val="00BA16C6"/>
    <w:rsid w:val="00BA2DFC"/>
    <w:rsid w:val="00BA3891"/>
    <w:rsid w:val="00BA4562"/>
    <w:rsid w:val="00BA4763"/>
    <w:rsid w:val="00BA6D9D"/>
    <w:rsid w:val="00BA6DBA"/>
    <w:rsid w:val="00BA7CFB"/>
    <w:rsid w:val="00BA7D49"/>
    <w:rsid w:val="00BA7F04"/>
    <w:rsid w:val="00BB11E6"/>
    <w:rsid w:val="00BB3786"/>
    <w:rsid w:val="00BB49CE"/>
    <w:rsid w:val="00BB4B19"/>
    <w:rsid w:val="00BB54A8"/>
    <w:rsid w:val="00BB59E9"/>
    <w:rsid w:val="00BB74CB"/>
    <w:rsid w:val="00BB7C01"/>
    <w:rsid w:val="00BC00DE"/>
    <w:rsid w:val="00BC16CB"/>
    <w:rsid w:val="00BC35E1"/>
    <w:rsid w:val="00BC4C2E"/>
    <w:rsid w:val="00BC4D59"/>
    <w:rsid w:val="00BC5E1B"/>
    <w:rsid w:val="00BC6150"/>
    <w:rsid w:val="00BC615A"/>
    <w:rsid w:val="00BC6491"/>
    <w:rsid w:val="00BC6895"/>
    <w:rsid w:val="00BC6ADE"/>
    <w:rsid w:val="00BC72C6"/>
    <w:rsid w:val="00BC7318"/>
    <w:rsid w:val="00BC7E8F"/>
    <w:rsid w:val="00BD322D"/>
    <w:rsid w:val="00BD3DD0"/>
    <w:rsid w:val="00BD4FFD"/>
    <w:rsid w:val="00BD59E4"/>
    <w:rsid w:val="00BD6A43"/>
    <w:rsid w:val="00BD6A91"/>
    <w:rsid w:val="00BD7324"/>
    <w:rsid w:val="00BD78E4"/>
    <w:rsid w:val="00BD7B38"/>
    <w:rsid w:val="00BD7CF1"/>
    <w:rsid w:val="00BE05F3"/>
    <w:rsid w:val="00BE0A6F"/>
    <w:rsid w:val="00BE2230"/>
    <w:rsid w:val="00BE4A43"/>
    <w:rsid w:val="00BE508A"/>
    <w:rsid w:val="00BE5B8D"/>
    <w:rsid w:val="00BE6BCB"/>
    <w:rsid w:val="00BE7F00"/>
    <w:rsid w:val="00BF17CD"/>
    <w:rsid w:val="00BF2E45"/>
    <w:rsid w:val="00BF4859"/>
    <w:rsid w:val="00BF5486"/>
    <w:rsid w:val="00BF62B0"/>
    <w:rsid w:val="00BF637F"/>
    <w:rsid w:val="00BF64F9"/>
    <w:rsid w:val="00BF7578"/>
    <w:rsid w:val="00C00739"/>
    <w:rsid w:val="00C0132C"/>
    <w:rsid w:val="00C01A9E"/>
    <w:rsid w:val="00C02C0D"/>
    <w:rsid w:val="00C03206"/>
    <w:rsid w:val="00C03DA8"/>
    <w:rsid w:val="00C04C9E"/>
    <w:rsid w:val="00C04EDF"/>
    <w:rsid w:val="00C05B9C"/>
    <w:rsid w:val="00C05E06"/>
    <w:rsid w:val="00C05FD8"/>
    <w:rsid w:val="00C06126"/>
    <w:rsid w:val="00C065D8"/>
    <w:rsid w:val="00C06EAB"/>
    <w:rsid w:val="00C0799B"/>
    <w:rsid w:val="00C1277F"/>
    <w:rsid w:val="00C13B85"/>
    <w:rsid w:val="00C1595A"/>
    <w:rsid w:val="00C15A8C"/>
    <w:rsid w:val="00C15E6F"/>
    <w:rsid w:val="00C15F53"/>
    <w:rsid w:val="00C16E14"/>
    <w:rsid w:val="00C17729"/>
    <w:rsid w:val="00C1797E"/>
    <w:rsid w:val="00C20464"/>
    <w:rsid w:val="00C20C9B"/>
    <w:rsid w:val="00C20E16"/>
    <w:rsid w:val="00C21742"/>
    <w:rsid w:val="00C21C33"/>
    <w:rsid w:val="00C22306"/>
    <w:rsid w:val="00C23054"/>
    <w:rsid w:val="00C23C08"/>
    <w:rsid w:val="00C24FE0"/>
    <w:rsid w:val="00C261C9"/>
    <w:rsid w:val="00C27675"/>
    <w:rsid w:val="00C3025D"/>
    <w:rsid w:val="00C3085A"/>
    <w:rsid w:val="00C311B1"/>
    <w:rsid w:val="00C312DE"/>
    <w:rsid w:val="00C31590"/>
    <w:rsid w:val="00C32360"/>
    <w:rsid w:val="00C3237D"/>
    <w:rsid w:val="00C324BC"/>
    <w:rsid w:val="00C34BAD"/>
    <w:rsid w:val="00C36B83"/>
    <w:rsid w:val="00C36C56"/>
    <w:rsid w:val="00C40649"/>
    <w:rsid w:val="00C40C6A"/>
    <w:rsid w:val="00C41728"/>
    <w:rsid w:val="00C41F08"/>
    <w:rsid w:val="00C42521"/>
    <w:rsid w:val="00C4410A"/>
    <w:rsid w:val="00C44AEF"/>
    <w:rsid w:val="00C4602F"/>
    <w:rsid w:val="00C46880"/>
    <w:rsid w:val="00C46C92"/>
    <w:rsid w:val="00C47083"/>
    <w:rsid w:val="00C47442"/>
    <w:rsid w:val="00C4779E"/>
    <w:rsid w:val="00C4783A"/>
    <w:rsid w:val="00C479CE"/>
    <w:rsid w:val="00C50337"/>
    <w:rsid w:val="00C50925"/>
    <w:rsid w:val="00C51B4B"/>
    <w:rsid w:val="00C52519"/>
    <w:rsid w:val="00C53207"/>
    <w:rsid w:val="00C5330A"/>
    <w:rsid w:val="00C538C6"/>
    <w:rsid w:val="00C53929"/>
    <w:rsid w:val="00C54385"/>
    <w:rsid w:val="00C54405"/>
    <w:rsid w:val="00C55792"/>
    <w:rsid w:val="00C5589C"/>
    <w:rsid w:val="00C56DEF"/>
    <w:rsid w:val="00C60462"/>
    <w:rsid w:val="00C60555"/>
    <w:rsid w:val="00C610CA"/>
    <w:rsid w:val="00C6163B"/>
    <w:rsid w:val="00C62B31"/>
    <w:rsid w:val="00C62BDE"/>
    <w:rsid w:val="00C62BFB"/>
    <w:rsid w:val="00C62C4E"/>
    <w:rsid w:val="00C62E71"/>
    <w:rsid w:val="00C63784"/>
    <w:rsid w:val="00C639D1"/>
    <w:rsid w:val="00C63BB6"/>
    <w:rsid w:val="00C6462B"/>
    <w:rsid w:val="00C65CC0"/>
    <w:rsid w:val="00C6689B"/>
    <w:rsid w:val="00C6714E"/>
    <w:rsid w:val="00C67E04"/>
    <w:rsid w:val="00C706A4"/>
    <w:rsid w:val="00C70F21"/>
    <w:rsid w:val="00C71207"/>
    <w:rsid w:val="00C7158D"/>
    <w:rsid w:val="00C731AB"/>
    <w:rsid w:val="00C7391D"/>
    <w:rsid w:val="00C741AF"/>
    <w:rsid w:val="00C742ED"/>
    <w:rsid w:val="00C76BB8"/>
    <w:rsid w:val="00C76C48"/>
    <w:rsid w:val="00C76E4A"/>
    <w:rsid w:val="00C76E53"/>
    <w:rsid w:val="00C8080A"/>
    <w:rsid w:val="00C80BBA"/>
    <w:rsid w:val="00C81222"/>
    <w:rsid w:val="00C815AA"/>
    <w:rsid w:val="00C818D0"/>
    <w:rsid w:val="00C82049"/>
    <w:rsid w:val="00C8205D"/>
    <w:rsid w:val="00C83923"/>
    <w:rsid w:val="00C84713"/>
    <w:rsid w:val="00C84FDE"/>
    <w:rsid w:val="00C8617B"/>
    <w:rsid w:val="00C861E0"/>
    <w:rsid w:val="00C8622D"/>
    <w:rsid w:val="00C86A26"/>
    <w:rsid w:val="00C87D83"/>
    <w:rsid w:val="00C907A6"/>
    <w:rsid w:val="00C90A72"/>
    <w:rsid w:val="00C90A79"/>
    <w:rsid w:val="00C90B8F"/>
    <w:rsid w:val="00C91772"/>
    <w:rsid w:val="00C93787"/>
    <w:rsid w:val="00C9384E"/>
    <w:rsid w:val="00C95C2B"/>
    <w:rsid w:val="00C97358"/>
    <w:rsid w:val="00C97EB7"/>
    <w:rsid w:val="00C97EE5"/>
    <w:rsid w:val="00C97F8F"/>
    <w:rsid w:val="00CA019D"/>
    <w:rsid w:val="00CA0606"/>
    <w:rsid w:val="00CA1592"/>
    <w:rsid w:val="00CA1623"/>
    <w:rsid w:val="00CA1FF2"/>
    <w:rsid w:val="00CA21F6"/>
    <w:rsid w:val="00CA3CC7"/>
    <w:rsid w:val="00CA4B35"/>
    <w:rsid w:val="00CB3207"/>
    <w:rsid w:val="00CB4634"/>
    <w:rsid w:val="00CB4698"/>
    <w:rsid w:val="00CB485E"/>
    <w:rsid w:val="00CB5841"/>
    <w:rsid w:val="00CB628F"/>
    <w:rsid w:val="00CB67B5"/>
    <w:rsid w:val="00CB74C1"/>
    <w:rsid w:val="00CB7A5B"/>
    <w:rsid w:val="00CC03E8"/>
    <w:rsid w:val="00CC15E7"/>
    <w:rsid w:val="00CC18FB"/>
    <w:rsid w:val="00CC1930"/>
    <w:rsid w:val="00CC2921"/>
    <w:rsid w:val="00CC2C56"/>
    <w:rsid w:val="00CC32AB"/>
    <w:rsid w:val="00CC378B"/>
    <w:rsid w:val="00CC7B22"/>
    <w:rsid w:val="00CD0809"/>
    <w:rsid w:val="00CD0994"/>
    <w:rsid w:val="00CD11DA"/>
    <w:rsid w:val="00CD11EC"/>
    <w:rsid w:val="00CD1220"/>
    <w:rsid w:val="00CD1663"/>
    <w:rsid w:val="00CD1D3E"/>
    <w:rsid w:val="00CD26E7"/>
    <w:rsid w:val="00CD30E7"/>
    <w:rsid w:val="00CD3289"/>
    <w:rsid w:val="00CD330E"/>
    <w:rsid w:val="00CD34F4"/>
    <w:rsid w:val="00CD4CE1"/>
    <w:rsid w:val="00CD58CC"/>
    <w:rsid w:val="00CD5A76"/>
    <w:rsid w:val="00CD6269"/>
    <w:rsid w:val="00CD64C6"/>
    <w:rsid w:val="00CD7464"/>
    <w:rsid w:val="00CE0711"/>
    <w:rsid w:val="00CE0D09"/>
    <w:rsid w:val="00CE2D8C"/>
    <w:rsid w:val="00CE30D6"/>
    <w:rsid w:val="00CE359C"/>
    <w:rsid w:val="00CE36FF"/>
    <w:rsid w:val="00CE4A40"/>
    <w:rsid w:val="00CE4A80"/>
    <w:rsid w:val="00CE621B"/>
    <w:rsid w:val="00CE63E3"/>
    <w:rsid w:val="00CE63E4"/>
    <w:rsid w:val="00CE6E18"/>
    <w:rsid w:val="00CE7354"/>
    <w:rsid w:val="00CE770E"/>
    <w:rsid w:val="00CE7757"/>
    <w:rsid w:val="00CF0188"/>
    <w:rsid w:val="00CF01E8"/>
    <w:rsid w:val="00CF04DA"/>
    <w:rsid w:val="00CF0925"/>
    <w:rsid w:val="00CF10C8"/>
    <w:rsid w:val="00CF1774"/>
    <w:rsid w:val="00CF198B"/>
    <w:rsid w:val="00CF1C0D"/>
    <w:rsid w:val="00CF1DD1"/>
    <w:rsid w:val="00CF35AB"/>
    <w:rsid w:val="00CF4350"/>
    <w:rsid w:val="00CF43FA"/>
    <w:rsid w:val="00CF4C12"/>
    <w:rsid w:val="00CF59C1"/>
    <w:rsid w:val="00CF5AEB"/>
    <w:rsid w:val="00CF6838"/>
    <w:rsid w:val="00CF697B"/>
    <w:rsid w:val="00D002F2"/>
    <w:rsid w:val="00D00BB9"/>
    <w:rsid w:val="00D00BF6"/>
    <w:rsid w:val="00D01DD6"/>
    <w:rsid w:val="00D02FBF"/>
    <w:rsid w:val="00D03EB3"/>
    <w:rsid w:val="00D045D4"/>
    <w:rsid w:val="00D046D2"/>
    <w:rsid w:val="00D0644A"/>
    <w:rsid w:val="00D070CD"/>
    <w:rsid w:val="00D0726B"/>
    <w:rsid w:val="00D07862"/>
    <w:rsid w:val="00D106C5"/>
    <w:rsid w:val="00D109FA"/>
    <w:rsid w:val="00D12BFE"/>
    <w:rsid w:val="00D13689"/>
    <w:rsid w:val="00D13C21"/>
    <w:rsid w:val="00D1506D"/>
    <w:rsid w:val="00D172AE"/>
    <w:rsid w:val="00D17ABE"/>
    <w:rsid w:val="00D21040"/>
    <w:rsid w:val="00D2146B"/>
    <w:rsid w:val="00D231AE"/>
    <w:rsid w:val="00D2349F"/>
    <w:rsid w:val="00D2386B"/>
    <w:rsid w:val="00D2439E"/>
    <w:rsid w:val="00D2512B"/>
    <w:rsid w:val="00D2513E"/>
    <w:rsid w:val="00D2613C"/>
    <w:rsid w:val="00D26C3A"/>
    <w:rsid w:val="00D26F88"/>
    <w:rsid w:val="00D26F95"/>
    <w:rsid w:val="00D27360"/>
    <w:rsid w:val="00D305B5"/>
    <w:rsid w:val="00D30931"/>
    <w:rsid w:val="00D30AA5"/>
    <w:rsid w:val="00D3266A"/>
    <w:rsid w:val="00D329FF"/>
    <w:rsid w:val="00D32A03"/>
    <w:rsid w:val="00D32ADF"/>
    <w:rsid w:val="00D33E9A"/>
    <w:rsid w:val="00D33EE8"/>
    <w:rsid w:val="00D34A3D"/>
    <w:rsid w:val="00D35015"/>
    <w:rsid w:val="00D3509D"/>
    <w:rsid w:val="00D366DA"/>
    <w:rsid w:val="00D37038"/>
    <w:rsid w:val="00D408C6"/>
    <w:rsid w:val="00D40C43"/>
    <w:rsid w:val="00D412E2"/>
    <w:rsid w:val="00D414A3"/>
    <w:rsid w:val="00D43AE3"/>
    <w:rsid w:val="00D43D85"/>
    <w:rsid w:val="00D45579"/>
    <w:rsid w:val="00D45BC9"/>
    <w:rsid w:val="00D45E57"/>
    <w:rsid w:val="00D475C5"/>
    <w:rsid w:val="00D47D99"/>
    <w:rsid w:val="00D509DF"/>
    <w:rsid w:val="00D526A8"/>
    <w:rsid w:val="00D52F72"/>
    <w:rsid w:val="00D54188"/>
    <w:rsid w:val="00D55685"/>
    <w:rsid w:val="00D561B8"/>
    <w:rsid w:val="00D564D0"/>
    <w:rsid w:val="00D56A09"/>
    <w:rsid w:val="00D573F9"/>
    <w:rsid w:val="00D57702"/>
    <w:rsid w:val="00D57B24"/>
    <w:rsid w:val="00D6018B"/>
    <w:rsid w:val="00D60265"/>
    <w:rsid w:val="00D60353"/>
    <w:rsid w:val="00D622D8"/>
    <w:rsid w:val="00D6254F"/>
    <w:rsid w:val="00D62BD4"/>
    <w:rsid w:val="00D633B8"/>
    <w:rsid w:val="00D634A9"/>
    <w:rsid w:val="00D63F4E"/>
    <w:rsid w:val="00D64682"/>
    <w:rsid w:val="00D65392"/>
    <w:rsid w:val="00D707DE"/>
    <w:rsid w:val="00D71BA2"/>
    <w:rsid w:val="00D71EDE"/>
    <w:rsid w:val="00D725FE"/>
    <w:rsid w:val="00D73C91"/>
    <w:rsid w:val="00D74798"/>
    <w:rsid w:val="00D75E86"/>
    <w:rsid w:val="00D7622F"/>
    <w:rsid w:val="00D7638E"/>
    <w:rsid w:val="00D769CE"/>
    <w:rsid w:val="00D80102"/>
    <w:rsid w:val="00D805D2"/>
    <w:rsid w:val="00D815F0"/>
    <w:rsid w:val="00D8218C"/>
    <w:rsid w:val="00D83F98"/>
    <w:rsid w:val="00D84A93"/>
    <w:rsid w:val="00D869CB"/>
    <w:rsid w:val="00D86CC8"/>
    <w:rsid w:val="00D86F6D"/>
    <w:rsid w:val="00D907CD"/>
    <w:rsid w:val="00D916DF"/>
    <w:rsid w:val="00D91929"/>
    <w:rsid w:val="00D92A24"/>
    <w:rsid w:val="00D92A5A"/>
    <w:rsid w:val="00D92ACC"/>
    <w:rsid w:val="00D92FCF"/>
    <w:rsid w:val="00D9627B"/>
    <w:rsid w:val="00D9641A"/>
    <w:rsid w:val="00D96BE7"/>
    <w:rsid w:val="00D9775D"/>
    <w:rsid w:val="00D97ACB"/>
    <w:rsid w:val="00DA2415"/>
    <w:rsid w:val="00DA2642"/>
    <w:rsid w:val="00DA334A"/>
    <w:rsid w:val="00DA448F"/>
    <w:rsid w:val="00DA44BB"/>
    <w:rsid w:val="00DA5384"/>
    <w:rsid w:val="00DA5AE9"/>
    <w:rsid w:val="00DA5B30"/>
    <w:rsid w:val="00DA66C9"/>
    <w:rsid w:val="00DA7378"/>
    <w:rsid w:val="00DA7506"/>
    <w:rsid w:val="00DB0686"/>
    <w:rsid w:val="00DB0762"/>
    <w:rsid w:val="00DB0FB6"/>
    <w:rsid w:val="00DB2021"/>
    <w:rsid w:val="00DB25E5"/>
    <w:rsid w:val="00DB2B3C"/>
    <w:rsid w:val="00DB356C"/>
    <w:rsid w:val="00DB4105"/>
    <w:rsid w:val="00DB4293"/>
    <w:rsid w:val="00DB509E"/>
    <w:rsid w:val="00DB546B"/>
    <w:rsid w:val="00DB5508"/>
    <w:rsid w:val="00DB67DD"/>
    <w:rsid w:val="00DB69E5"/>
    <w:rsid w:val="00DC1C7C"/>
    <w:rsid w:val="00DC2A7C"/>
    <w:rsid w:val="00DC315D"/>
    <w:rsid w:val="00DC38A0"/>
    <w:rsid w:val="00DC3975"/>
    <w:rsid w:val="00DC427B"/>
    <w:rsid w:val="00DC45D1"/>
    <w:rsid w:val="00DC4CAC"/>
    <w:rsid w:val="00DC51BA"/>
    <w:rsid w:val="00DC6493"/>
    <w:rsid w:val="00DC6799"/>
    <w:rsid w:val="00DC67A4"/>
    <w:rsid w:val="00DC738D"/>
    <w:rsid w:val="00DD088A"/>
    <w:rsid w:val="00DD0F90"/>
    <w:rsid w:val="00DD143E"/>
    <w:rsid w:val="00DD1600"/>
    <w:rsid w:val="00DD1806"/>
    <w:rsid w:val="00DD1883"/>
    <w:rsid w:val="00DD2639"/>
    <w:rsid w:val="00DD29D2"/>
    <w:rsid w:val="00DD410C"/>
    <w:rsid w:val="00DD4414"/>
    <w:rsid w:val="00DD5108"/>
    <w:rsid w:val="00DD55DC"/>
    <w:rsid w:val="00DD5CC6"/>
    <w:rsid w:val="00DD6417"/>
    <w:rsid w:val="00DE000F"/>
    <w:rsid w:val="00DE0D1A"/>
    <w:rsid w:val="00DE1690"/>
    <w:rsid w:val="00DE18DD"/>
    <w:rsid w:val="00DE2299"/>
    <w:rsid w:val="00DE2C8D"/>
    <w:rsid w:val="00DE42A7"/>
    <w:rsid w:val="00DE4AB4"/>
    <w:rsid w:val="00DE4B60"/>
    <w:rsid w:val="00DE6920"/>
    <w:rsid w:val="00DE6A5F"/>
    <w:rsid w:val="00DE71D6"/>
    <w:rsid w:val="00DE76A5"/>
    <w:rsid w:val="00DF1FEA"/>
    <w:rsid w:val="00DF2E1C"/>
    <w:rsid w:val="00DF3733"/>
    <w:rsid w:val="00DF3A35"/>
    <w:rsid w:val="00DF3B78"/>
    <w:rsid w:val="00DF4024"/>
    <w:rsid w:val="00DF5A72"/>
    <w:rsid w:val="00E001B2"/>
    <w:rsid w:val="00E0089E"/>
    <w:rsid w:val="00E00FC3"/>
    <w:rsid w:val="00E025E6"/>
    <w:rsid w:val="00E0430A"/>
    <w:rsid w:val="00E0440A"/>
    <w:rsid w:val="00E047A2"/>
    <w:rsid w:val="00E04882"/>
    <w:rsid w:val="00E049B8"/>
    <w:rsid w:val="00E04DC8"/>
    <w:rsid w:val="00E0513C"/>
    <w:rsid w:val="00E07343"/>
    <w:rsid w:val="00E1198D"/>
    <w:rsid w:val="00E11AAD"/>
    <w:rsid w:val="00E12599"/>
    <w:rsid w:val="00E12FC6"/>
    <w:rsid w:val="00E1345A"/>
    <w:rsid w:val="00E135B3"/>
    <w:rsid w:val="00E13B3F"/>
    <w:rsid w:val="00E13BFB"/>
    <w:rsid w:val="00E14811"/>
    <w:rsid w:val="00E14C43"/>
    <w:rsid w:val="00E15E42"/>
    <w:rsid w:val="00E15FA1"/>
    <w:rsid w:val="00E16DDE"/>
    <w:rsid w:val="00E171C2"/>
    <w:rsid w:val="00E17313"/>
    <w:rsid w:val="00E21905"/>
    <w:rsid w:val="00E22B92"/>
    <w:rsid w:val="00E234C7"/>
    <w:rsid w:val="00E2439F"/>
    <w:rsid w:val="00E25303"/>
    <w:rsid w:val="00E27AD3"/>
    <w:rsid w:val="00E27D23"/>
    <w:rsid w:val="00E30140"/>
    <w:rsid w:val="00E30B83"/>
    <w:rsid w:val="00E32648"/>
    <w:rsid w:val="00E3321A"/>
    <w:rsid w:val="00E34266"/>
    <w:rsid w:val="00E35602"/>
    <w:rsid w:val="00E35868"/>
    <w:rsid w:val="00E36BD6"/>
    <w:rsid w:val="00E400B2"/>
    <w:rsid w:val="00E40BAF"/>
    <w:rsid w:val="00E40FE9"/>
    <w:rsid w:val="00E418E7"/>
    <w:rsid w:val="00E41D08"/>
    <w:rsid w:val="00E42841"/>
    <w:rsid w:val="00E430AC"/>
    <w:rsid w:val="00E449AC"/>
    <w:rsid w:val="00E44E36"/>
    <w:rsid w:val="00E45071"/>
    <w:rsid w:val="00E45357"/>
    <w:rsid w:val="00E45EFE"/>
    <w:rsid w:val="00E4792A"/>
    <w:rsid w:val="00E47AA6"/>
    <w:rsid w:val="00E47C9D"/>
    <w:rsid w:val="00E502ED"/>
    <w:rsid w:val="00E51756"/>
    <w:rsid w:val="00E51B0F"/>
    <w:rsid w:val="00E52863"/>
    <w:rsid w:val="00E5298B"/>
    <w:rsid w:val="00E537BE"/>
    <w:rsid w:val="00E5420A"/>
    <w:rsid w:val="00E55B07"/>
    <w:rsid w:val="00E55F58"/>
    <w:rsid w:val="00E56938"/>
    <w:rsid w:val="00E569C6"/>
    <w:rsid w:val="00E60061"/>
    <w:rsid w:val="00E60127"/>
    <w:rsid w:val="00E60387"/>
    <w:rsid w:val="00E60C7C"/>
    <w:rsid w:val="00E63384"/>
    <w:rsid w:val="00E63D66"/>
    <w:rsid w:val="00E63F4C"/>
    <w:rsid w:val="00E64EA5"/>
    <w:rsid w:val="00E64F9A"/>
    <w:rsid w:val="00E65C43"/>
    <w:rsid w:val="00E66076"/>
    <w:rsid w:val="00E66AC3"/>
    <w:rsid w:val="00E7011F"/>
    <w:rsid w:val="00E7046F"/>
    <w:rsid w:val="00E72A6D"/>
    <w:rsid w:val="00E72D7B"/>
    <w:rsid w:val="00E72DF7"/>
    <w:rsid w:val="00E73689"/>
    <w:rsid w:val="00E749FF"/>
    <w:rsid w:val="00E74EA7"/>
    <w:rsid w:val="00E76EEB"/>
    <w:rsid w:val="00E779A4"/>
    <w:rsid w:val="00E8114C"/>
    <w:rsid w:val="00E81CB8"/>
    <w:rsid w:val="00E81CD4"/>
    <w:rsid w:val="00E82754"/>
    <w:rsid w:val="00E82DB3"/>
    <w:rsid w:val="00E83D20"/>
    <w:rsid w:val="00E83F42"/>
    <w:rsid w:val="00E842A1"/>
    <w:rsid w:val="00E8585A"/>
    <w:rsid w:val="00E85CB8"/>
    <w:rsid w:val="00E86624"/>
    <w:rsid w:val="00E86D6E"/>
    <w:rsid w:val="00E878D4"/>
    <w:rsid w:val="00E87A1B"/>
    <w:rsid w:val="00E93106"/>
    <w:rsid w:val="00E93289"/>
    <w:rsid w:val="00E93F04"/>
    <w:rsid w:val="00E948EC"/>
    <w:rsid w:val="00E9496D"/>
    <w:rsid w:val="00E94AEA"/>
    <w:rsid w:val="00E95714"/>
    <w:rsid w:val="00E96EE3"/>
    <w:rsid w:val="00E972C9"/>
    <w:rsid w:val="00EA1304"/>
    <w:rsid w:val="00EA17C2"/>
    <w:rsid w:val="00EA1FAC"/>
    <w:rsid w:val="00EA20EA"/>
    <w:rsid w:val="00EA2460"/>
    <w:rsid w:val="00EA2507"/>
    <w:rsid w:val="00EA27AD"/>
    <w:rsid w:val="00EA42BD"/>
    <w:rsid w:val="00EA6399"/>
    <w:rsid w:val="00EA6554"/>
    <w:rsid w:val="00EA7475"/>
    <w:rsid w:val="00EA79D8"/>
    <w:rsid w:val="00EB01EE"/>
    <w:rsid w:val="00EB03CF"/>
    <w:rsid w:val="00EB0995"/>
    <w:rsid w:val="00EB0ECA"/>
    <w:rsid w:val="00EB1275"/>
    <w:rsid w:val="00EB18B9"/>
    <w:rsid w:val="00EB1C68"/>
    <w:rsid w:val="00EB1EA9"/>
    <w:rsid w:val="00EB27DF"/>
    <w:rsid w:val="00EB2A71"/>
    <w:rsid w:val="00EB2AD1"/>
    <w:rsid w:val="00EB2CFC"/>
    <w:rsid w:val="00EB31EA"/>
    <w:rsid w:val="00EB32C0"/>
    <w:rsid w:val="00EB3C28"/>
    <w:rsid w:val="00EB4229"/>
    <w:rsid w:val="00EB46D8"/>
    <w:rsid w:val="00EB4871"/>
    <w:rsid w:val="00EB50EC"/>
    <w:rsid w:val="00EB5103"/>
    <w:rsid w:val="00EB57FA"/>
    <w:rsid w:val="00EB5E80"/>
    <w:rsid w:val="00EB60C6"/>
    <w:rsid w:val="00EB6375"/>
    <w:rsid w:val="00EB6C07"/>
    <w:rsid w:val="00EC08DA"/>
    <w:rsid w:val="00EC08FF"/>
    <w:rsid w:val="00EC0AED"/>
    <w:rsid w:val="00EC1D71"/>
    <w:rsid w:val="00EC2C76"/>
    <w:rsid w:val="00EC331F"/>
    <w:rsid w:val="00EC5962"/>
    <w:rsid w:val="00EC6465"/>
    <w:rsid w:val="00EC69DE"/>
    <w:rsid w:val="00EC6DF2"/>
    <w:rsid w:val="00EC7A99"/>
    <w:rsid w:val="00ED13E5"/>
    <w:rsid w:val="00ED17C9"/>
    <w:rsid w:val="00ED1944"/>
    <w:rsid w:val="00ED1EBA"/>
    <w:rsid w:val="00ED2B90"/>
    <w:rsid w:val="00ED4155"/>
    <w:rsid w:val="00ED454B"/>
    <w:rsid w:val="00ED525D"/>
    <w:rsid w:val="00ED5729"/>
    <w:rsid w:val="00ED5842"/>
    <w:rsid w:val="00ED5909"/>
    <w:rsid w:val="00ED6308"/>
    <w:rsid w:val="00ED702A"/>
    <w:rsid w:val="00ED7075"/>
    <w:rsid w:val="00ED71D6"/>
    <w:rsid w:val="00ED7681"/>
    <w:rsid w:val="00ED7D27"/>
    <w:rsid w:val="00ED7EEA"/>
    <w:rsid w:val="00EE0A97"/>
    <w:rsid w:val="00EE15C3"/>
    <w:rsid w:val="00EE1E70"/>
    <w:rsid w:val="00EE2FC3"/>
    <w:rsid w:val="00EE310C"/>
    <w:rsid w:val="00EE3E75"/>
    <w:rsid w:val="00EE41FE"/>
    <w:rsid w:val="00EE460A"/>
    <w:rsid w:val="00EE46F2"/>
    <w:rsid w:val="00EE5E00"/>
    <w:rsid w:val="00EE68AD"/>
    <w:rsid w:val="00EE6C82"/>
    <w:rsid w:val="00EF10A5"/>
    <w:rsid w:val="00EF1526"/>
    <w:rsid w:val="00EF1E51"/>
    <w:rsid w:val="00EF26A4"/>
    <w:rsid w:val="00EF2B5D"/>
    <w:rsid w:val="00EF417F"/>
    <w:rsid w:val="00EF453A"/>
    <w:rsid w:val="00EF6010"/>
    <w:rsid w:val="00EF68BA"/>
    <w:rsid w:val="00EF6906"/>
    <w:rsid w:val="00EF6B5C"/>
    <w:rsid w:val="00EF703D"/>
    <w:rsid w:val="00EF7D1B"/>
    <w:rsid w:val="00F005C0"/>
    <w:rsid w:val="00F00C3B"/>
    <w:rsid w:val="00F017B6"/>
    <w:rsid w:val="00F01D8F"/>
    <w:rsid w:val="00F02027"/>
    <w:rsid w:val="00F022F7"/>
    <w:rsid w:val="00F0251A"/>
    <w:rsid w:val="00F02784"/>
    <w:rsid w:val="00F033BC"/>
    <w:rsid w:val="00F03807"/>
    <w:rsid w:val="00F04363"/>
    <w:rsid w:val="00F058B7"/>
    <w:rsid w:val="00F060F5"/>
    <w:rsid w:val="00F063F0"/>
    <w:rsid w:val="00F064F7"/>
    <w:rsid w:val="00F07760"/>
    <w:rsid w:val="00F10D82"/>
    <w:rsid w:val="00F11E3D"/>
    <w:rsid w:val="00F12346"/>
    <w:rsid w:val="00F125EC"/>
    <w:rsid w:val="00F12707"/>
    <w:rsid w:val="00F13C08"/>
    <w:rsid w:val="00F155CF"/>
    <w:rsid w:val="00F163E2"/>
    <w:rsid w:val="00F16482"/>
    <w:rsid w:val="00F171D9"/>
    <w:rsid w:val="00F17901"/>
    <w:rsid w:val="00F17D26"/>
    <w:rsid w:val="00F20B4B"/>
    <w:rsid w:val="00F20D1B"/>
    <w:rsid w:val="00F22F79"/>
    <w:rsid w:val="00F240D0"/>
    <w:rsid w:val="00F246F5"/>
    <w:rsid w:val="00F27E29"/>
    <w:rsid w:val="00F305E5"/>
    <w:rsid w:val="00F30995"/>
    <w:rsid w:val="00F34497"/>
    <w:rsid w:val="00F344AB"/>
    <w:rsid w:val="00F36E39"/>
    <w:rsid w:val="00F36FED"/>
    <w:rsid w:val="00F37BDA"/>
    <w:rsid w:val="00F41B3D"/>
    <w:rsid w:val="00F41CB8"/>
    <w:rsid w:val="00F420D7"/>
    <w:rsid w:val="00F424ED"/>
    <w:rsid w:val="00F42EFF"/>
    <w:rsid w:val="00F4312E"/>
    <w:rsid w:val="00F43794"/>
    <w:rsid w:val="00F43CC4"/>
    <w:rsid w:val="00F44D1F"/>
    <w:rsid w:val="00F45ED5"/>
    <w:rsid w:val="00F46ACD"/>
    <w:rsid w:val="00F473F6"/>
    <w:rsid w:val="00F475F7"/>
    <w:rsid w:val="00F477B4"/>
    <w:rsid w:val="00F500D9"/>
    <w:rsid w:val="00F502CC"/>
    <w:rsid w:val="00F50662"/>
    <w:rsid w:val="00F51436"/>
    <w:rsid w:val="00F51C6B"/>
    <w:rsid w:val="00F52A76"/>
    <w:rsid w:val="00F52D75"/>
    <w:rsid w:val="00F52DBC"/>
    <w:rsid w:val="00F548EC"/>
    <w:rsid w:val="00F55B46"/>
    <w:rsid w:val="00F56F82"/>
    <w:rsid w:val="00F6067A"/>
    <w:rsid w:val="00F607A0"/>
    <w:rsid w:val="00F61940"/>
    <w:rsid w:val="00F6257C"/>
    <w:rsid w:val="00F62DF1"/>
    <w:rsid w:val="00F63A4F"/>
    <w:rsid w:val="00F64E3C"/>
    <w:rsid w:val="00F65283"/>
    <w:rsid w:val="00F6603C"/>
    <w:rsid w:val="00F66579"/>
    <w:rsid w:val="00F668A0"/>
    <w:rsid w:val="00F66A34"/>
    <w:rsid w:val="00F66FB3"/>
    <w:rsid w:val="00F67B31"/>
    <w:rsid w:val="00F71EA2"/>
    <w:rsid w:val="00F71F4A"/>
    <w:rsid w:val="00F71FD2"/>
    <w:rsid w:val="00F722BC"/>
    <w:rsid w:val="00F72EF6"/>
    <w:rsid w:val="00F73A5C"/>
    <w:rsid w:val="00F741B9"/>
    <w:rsid w:val="00F75196"/>
    <w:rsid w:val="00F7681A"/>
    <w:rsid w:val="00F76D05"/>
    <w:rsid w:val="00F77881"/>
    <w:rsid w:val="00F77E54"/>
    <w:rsid w:val="00F80246"/>
    <w:rsid w:val="00F81561"/>
    <w:rsid w:val="00F827AE"/>
    <w:rsid w:val="00F833B4"/>
    <w:rsid w:val="00F83583"/>
    <w:rsid w:val="00F84726"/>
    <w:rsid w:val="00F8483B"/>
    <w:rsid w:val="00F8625C"/>
    <w:rsid w:val="00F86381"/>
    <w:rsid w:val="00F91B8F"/>
    <w:rsid w:val="00F91BBD"/>
    <w:rsid w:val="00F92946"/>
    <w:rsid w:val="00F92F49"/>
    <w:rsid w:val="00F93B0B"/>
    <w:rsid w:val="00F93C14"/>
    <w:rsid w:val="00F9434E"/>
    <w:rsid w:val="00F9516A"/>
    <w:rsid w:val="00F9750D"/>
    <w:rsid w:val="00F97B4B"/>
    <w:rsid w:val="00FA0A81"/>
    <w:rsid w:val="00FA0B0A"/>
    <w:rsid w:val="00FA1350"/>
    <w:rsid w:val="00FA1E71"/>
    <w:rsid w:val="00FA3352"/>
    <w:rsid w:val="00FA3786"/>
    <w:rsid w:val="00FA4887"/>
    <w:rsid w:val="00FA4B5C"/>
    <w:rsid w:val="00FA5998"/>
    <w:rsid w:val="00FA5D7E"/>
    <w:rsid w:val="00FA6226"/>
    <w:rsid w:val="00FA7689"/>
    <w:rsid w:val="00FB0CFF"/>
    <w:rsid w:val="00FB15FE"/>
    <w:rsid w:val="00FB2218"/>
    <w:rsid w:val="00FB2281"/>
    <w:rsid w:val="00FB4876"/>
    <w:rsid w:val="00FB4DC9"/>
    <w:rsid w:val="00FB5A71"/>
    <w:rsid w:val="00FB7C42"/>
    <w:rsid w:val="00FC0022"/>
    <w:rsid w:val="00FC154A"/>
    <w:rsid w:val="00FC2F0C"/>
    <w:rsid w:val="00FC316F"/>
    <w:rsid w:val="00FC328F"/>
    <w:rsid w:val="00FC43E6"/>
    <w:rsid w:val="00FC4797"/>
    <w:rsid w:val="00FC49F7"/>
    <w:rsid w:val="00FC5148"/>
    <w:rsid w:val="00FC5416"/>
    <w:rsid w:val="00FC5F7F"/>
    <w:rsid w:val="00FC6095"/>
    <w:rsid w:val="00FD023D"/>
    <w:rsid w:val="00FD0784"/>
    <w:rsid w:val="00FD112B"/>
    <w:rsid w:val="00FD11FA"/>
    <w:rsid w:val="00FD1D35"/>
    <w:rsid w:val="00FD1E2A"/>
    <w:rsid w:val="00FD2371"/>
    <w:rsid w:val="00FD263A"/>
    <w:rsid w:val="00FD29D1"/>
    <w:rsid w:val="00FD2D7D"/>
    <w:rsid w:val="00FD441D"/>
    <w:rsid w:val="00FD4B2D"/>
    <w:rsid w:val="00FD5724"/>
    <w:rsid w:val="00FD6200"/>
    <w:rsid w:val="00FD64D9"/>
    <w:rsid w:val="00FD6687"/>
    <w:rsid w:val="00FD6B50"/>
    <w:rsid w:val="00FD6C2D"/>
    <w:rsid w:val="00FD6C50"/>
    <w:rsid w:val="00FD70E4"/>
    <w:rsid w:val="00FD71DB"/>
    <w:rsid w:val="00FE0491"/>
    <w:rsid w:val="00FE1857"/>
    <w:rsid w:val="00FE1E87"/>
    <w:rsid w:val="00FE2AF6"/>
    <w:rsid w:val="00FE2BBA"/>
    <w:rsid w:val="00FE3A09"/>
    <w:rsid w:val="00FE3A5B"/>
    <w:rsid w:val="00FE6D8F"/>
    <w:rsid w:val="00FE6E01"/>
    <w:rsid w:val="00FF0084"/>
    <w:rsid w:val="00FF030B"/>
    <w:rsid w:val="00FF0CDF"/>
    <w:rsid w:val="00FF0FB9"/>
    <w:rsid w:val="00FF1308"/>
    <w:rsid w:val="00FF2AAF"/>
    <w:rsid w:val="00FF2E2D"/>
    <w:rsid w:val="00FF44A2"/>
    <w:rsid w:val="00FF48D0"/>
    <w:rsid w:val="00FF4CE9"/>
    <w:rsid w:val="00FF4D78"/>
    <w:rsid w:val="00FF5A60"/>
    <w:rsid w:val="00FF5ADF"/>
    <w:rsid w:val="00FF6EAA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8AA9"/>
  <w15:docId w15:val="{BDAF7713-E3BF-C84D-A479-47EB45DE6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150"/>
  </w:style>
  <w:style w:type="paragraph" w:styleId="Heading1">
    <w:name w:val="heading 1"/>
    <w:basedOn w:val="Normal1"/>
    <w:next w:val="Normal1"/>
    <w:link w:val="Heading1Char"/>
    <w:uiPriority w:val="9"/>
    <w:qFormat/>
    <w:rsid w:val="008E286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8E286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8E286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8E286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8E286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8E286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0">
    <w:name w:val="Normal1"/>
    <w:link w:val="normalChar"/>
    <w:rsid w:val="00FD6B50"/>
    <w:pPr>
      <w:spacing w:after="0"/>
    </w:pPr>
    <w:rPr>
      <w:rFonts w:eastAsia="Arial" w:cs="Arial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B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 Char"/>
    <w:basedOn w:val="DefaultParagraphFont"/>
    <w:link w:val="Normal10"/>
    <w:rsid w:val="000B53A5"/>
    <w:rPr>
      <w:rFonts w:eastAsia="Arial" w:cs="Arial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E51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B0F"/>
  </w:style>
  <w:style w:type="paragraph" w:styleId="Footer">
    <w:name w:val="footer"/>
    <w:basedOn w:val="Normal"/>
    <w:link w:val="FooterChar"/>
    <w:uiPriority w:val="99"/>
    <w:unhideWhenUsed/>
    <w:rsid w:val="00E51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B0F"/>
  </w:style>
  <w:style w:type="character" w:styleId="CommentReference">
    <w:name w:val="annotation reference"/>
    <w:basedOn w:val="DefaultParagraphFont"/>
    <w:uiPriority w:val="99"/>
    <w:semiHidden/>
    <w:unhideWhenUsed/>
    <w:rsid w:val="00BA0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9F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07A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normalChar"/>
    <w:link w:val="EndNoteBibliographyTitle"/>
    <w:rsid w:val="00C907A6"/>
    <w:rPr>
      <w:rFonts w:eastAsia="Arial" w:cs="Arial"/>
      <w:noProof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C907A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normalChar"/>
    <w:link w:val="EndNoteBibliography"/>
    <w:rsid w:val="00C907A6"/>
    <w:rPr>
      <w:rFonts w:eastAsia="Arial" w:cs="Arial"/>
      <w:noProof/>
      <w:lang w:val="en-US" w:eastAsia="en-ZA"/>
    </w:rPr>
  </w:style>
  <w:style w:type="character" w:customStyle="1" w:styleId="normaltextrun">
    <w:name w:val="normaltextrun"/>
    <w:basedOn w:val="DefaultParagraphFont"/>
    <w:rsid w:val="000D2E66"/>
  </w:style>
  <w:style w:type="character" w:customStyle="1" w:styleId="Heading1Char">
    <w:name w:val="Heading 1 Char"/>
    <w:basedOn w:val="DefaultParagraphFont"/>
    <w:link w:val="Heading1"/>
    <w:uiPriority w:val="9"/>
    <w:rsid w:val="008E2865"/>
    <w:rPr>
      <w:rFonts w:eastAsia="Arial" w:cs="Arial"/>
      <w:sz w:val="40"/>
      <w:szCs w:val="40"/>
      <w:lang w:val="en-US" w:eastAsia="en-ZA"/>
    </w:rPr>
  </w:style>
  <w:style w:type="character" w:customStyle="1" w:styleId="Heading2Char">
    <w:name w:val="Heading 2 Char"/>
    <w:basedOn w:val="DefaultParagraphFont"/>
    <w:link w:val="Heading2"/>
    <w:rsid w:val="008E2865"/>
    <w:rPr>
      <w:rFonts w:eastAsia="Arial" w:cs="Arial"/>
      <w:sz w:val="32"/>
      <w:szCs w:val="32"/>
      <w:lang w:val="en-US" w:eastAsia="en-ZA"/>
    </w:rPr>
  </w:style>
  <w:style w:type="character" w:customStyle="1" w:styleId="Heading3Char">
    <w:name w:val="Heading 3 Char"/>
    <w:basedOn w:val="DefaultParagraphFont"/>
    <w:link w:val="Heading3"/>
    <w:rsid w:val="008E2865"/>
    <w:rPr>
      <w:rFonts w:eastAsia="Arial" w:cs="Arial"/>
      <w:color w:val="434343"/>
      <w:sz w:val="28"/>
      <w:szCs w:val="28"/>
      <w:lang w:val="en-US" w:eastAsia="en-ZA"/>
    </w:rPr>
  </w:style>
  <w:style w:type="character" w:customStyle="1" w:styleId="Heading4Char">
    <w:name w:val="Heading 4 Char"/>
    <w:basedOn w:val="DefaultParagraphFont"/>
    <w:link w:val="Heading4"/>
    <w:rsid w:val="008E2865"/>
    <w:rPr>
      <w:rFonts w:eastAsia="Arial" w:cs="Arial"/>
      <w:color w:val="666666"/>
      <w:sz w:val="24"/>
      <w:szCs w:val="24"/>
      <w:lang w:val="en-US" w:eastAsia="en-ZA"/>
    </w:rPr>
  </w:style>
  <w:style w:type="character" w:customStyle="1" w:styleId="Heading5Char">
    <w:name w:val="Heading 5 Char"/>
    <w:basedOn w:val="DefaultParagraphFont"/>
    <w:link w:val="Heading5"/>
    <w:rsid w:val="008E2865"/>
    <w:rPr>
      <w:rFonts w:eastAsia="Arial" w:cs="Arial"/>
      <w:color w:val="666666"/>
      <w:lang w:val="en-US" w:eastAsia="en-ZA"/>
    </w:rPr>
  </w:style>
  <w:style w:type="character" w:customStyle="1" w:styleId="Heading6Char">
    <w:name w:val="Heading 6 Char"/>
    <w:basedOn w:val="DefaultParagraphFont"/>
    <w:link w:val="Heading6"/>
    <w:rsid w:val="008E2865"/>
    <w:rPr>
      <w:rFonts w:eastAsia="Arial" w:cs="Arial"/>
      <w:i/>
      <w:color w:val="666666"/>
      <w:lang w:val="en-US" w:eastAsia="en-ZA"/>
    </w:rPr>
  </w:style>
  <w:style w:type="paragraph" w:customStyle="1" w:styleId="Normal1">
    <w:name w:val="Normal1"/>
    <w:link w:val="Normal1Char"/>
    <w:rsid w:val="008E2865"/>
    <w:pPr>
      <w:spacing w:after="0"/>
    </w:pPr>
    <w:rPr>
      <w:rFonts w:eastAsia="Arial" w:cs="Arial"/>
      <w:lang w:val="en-US" w:eastAsia="en-ZA"/>
    </w:rPr>
  </w:style>
  <w:style w:type="paragraph" w:styleId="Title">
    <w:name w:val="Title"/>
    <w:basedOn w:val="Normal1"/>
    <w:next w:val="Normal1"/>
    <w:link w:val="TitleChar"/>
    <w:rsid w:val="008E286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E2865"/>
    <w:rPr>
      <w:rFonts w:eastAsia="Arial" w:cs="Arial"/>
      <w:sz w:val="52"/>
      <w:szCs w:val="52"/>
      <w:lang w:val="en-US" w:eastAsia="en-ZA"/>
    </w:rPr>
  </w:style>
  <w:style w:type="paragraph" w:styleId="Subtitle">
    <w:name w:val="Subtitle"/>
    <w:basedOn w:val="Normal1"/>
    <w:next w:val="Normal1"/>
    <w:link w:val="SubtitleChar"/>
    <w:qFormat/>
    <w:rsid w:val="008E286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E2865"/>
    <w:rPr>
      <w:rFonts w:eastAsia="Arial" w:cs="Arial"/>
      <w:color w:val="666666"/>
      <w:sz w:val="30"/>
      <w:szCs w:val="30"/>
      <w:lang w:val="en-US" w:eastAsia="en-ZA"/>
    </w:rPr>
  </w:style>
  <w:style w:type="character" w:customStyle="1" w:styleId="Normal1Char">
    <w:name w:val="Normal1 Char"/>
    <w:basedOn w:val="DefaultParagraphFont"/>
    <w:link w:val="Normal1"/>
    <w:rsid w:val="008E2865"/>
    <w:rPr>
      <w:rFonts w:eastAsia="Arial" w:cs="Arial"/>
      <w:lang w:val="en-US" w:eastAsia="en-ZA"/>
    </w:rPr>
  </w:style>
  <w:style w:type="character" w:styleId="Hyperlink">
    <w:name w:val="Hyperlink"/>
    <w:uiPriority w:val="99"/>
    <w:unhideWhenUsed/>
    <w:rsid w:val="008E2865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E28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2865"/>
    <w:pPr>
      <w:spacing w:after="0" w:line="240" w:lineRule="auto"/>
    </w:pPr>
    <w:rPr>
      <w:rFonts w:eastAsia="Arial" w:cs="Arial"/>
      <w:lang w:val="en-US" w:eastAsia="en-ZA"/>
    </w:rPr>
  </w:style>
  <w:style w:type="paragraph" w:styleId="ListParagraph">
    <w:name w:val="List Paragraph"/>
    <w:basedOn w:val="Normal"/>
    <w:uiPriority w:val="34"/>
    <w:qFormat/>
    <w:rsid w:val="008E2865"/>
    <w:pPr>
      <w:spacing w:after="0"/>
      <w:ind w:left="720"/>
      <w:contextualSpacing/>
    </w:pPr>
    <w:rPr>
      <w:rFonts w:eastAsia="Arial" w:cs="Arial"/>
      <w:lang w:val="en-US" w:eastAsia="en-ZA"/>
    </w:rPr>
  </w:style>
  <w:style w:type="character" w:styleId="FollowedHyperlink">
    <w:name w:val="FollowedHyperlink"/>
    <w:uiPriority w:val="99"/>
    <w:semiHidden/>
    <w:unhideWhenUsed/>
    <w:rsid w:val="008E2865"/>
    <w:rPr>
      <w:color w:val="800080"/>
      <w:u w:val="single"/>
    </w:rPr>
  </w:style>
  <w:style w:type="character" w:customStyle="1" w:styleId="UnresolvedMention2">
    <w:name w:val="Unresolved Mention2"/>
    <w:uiPriority w:val="99"/>
    <w:semiHidden/>
    <w:unhideWhenUsed/>
    <w:rsid w:val="008E2865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8E2865"/>
    <w:rPr>
      <w:b/>
      <w:bCs/>
    </w:rPr>
  </w:style>
  <w:style w:type="character" w:styleId="Emphasis">
    <w:name w:val="Emphasis"/>
    <w:uiPriority w:val="20"/>
    <w:qFormat/>
    <w:rsid w:val="008E2865"/>
    <w:rPr>
      <w:i/>
      <w:iCs/>
    </w:rPr>
  </w:style>
  <w:style w:type="paragraph" w:styleId="NormalWeb">
    <w:name w:val="Normal (Web)"/>
    <w:basedOn w:val="Normal"/>
    <w:uiPriority w:val="99"/>
    <w:unhideWhenUsed/>
    <w:rsid w:val="008E2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l">
    <w:name w:val="il"/>
    <w:basedOn w:val="DefaultParagraphFont"/>
    <w:rsid w:val="008E2865"/>
  </w:style>
  <w:style w:type="paragraph" w:customStyle="1" w:styleId="Default">
    <w:name w:val="Default"/>
    <w:link w:val="DefaultChar"/>
    <w:rsid w:val="008E286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E2865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xmsonormal">
    <w:name w:val="x_msonormal"/>
    <w:basedOn w:val="Normal"/>
    <w:rsid w:val="00731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ternalref">
    <w:name w:val="internalref"/>
    <w:basedOn w:val="DefaultParagraphFont"/>
    <w:rsid w:val="00B36527"/>
  </w:style>
  <w:style w:type="character" w:customStyle="1" w:styleId="u-screenreader-only">
    <w:name w:val="u-screenreader-only"/>
    <w:basedOn w:val="DefaultParagraphFont"/>
    <w:rsid w:val="00B36527"/>
  </w:style>
  <w:style w:type="character" w:styleId="LineNumber">
    <w:name w:val="line number"/>
    <w:basedOn w:val="DefaultParagraphFont"/>
    <w:uiPriority w:val="99"/>
    <w:semiHidden/>
    <w:unhideWhenUsed/>
    <w:rsid w:val="00C55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4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1050">
              <w:marLeft w:val="598"/>
              <w:marRight w:val="59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8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51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83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8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454FF1-D0EA-4728-91FB-9CB24DB8A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2</Pages>
  <Words>316</Words>
  <Characters>1744</Characters>
  <Application>Microsoft Office Word</Application>
  <DocSecurity>0</DocSecurity>
  <Lines>12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 Waters</dc:creator>
  <cp:lastModifiedBy>Robyn Waters</cp:lastModifiedBy>
  <cp:revision>345</cp:revision>
  <cp:lastPrinted>2023-08-11T06:10:00Z</cp:lastPrinted>
  <dcterms:created xsi:type="dcterms:W3CDTF">2023-09-10T04:48:00Z</dcterms:created>
  <dcterms:modified xsi:type="dcterms:W3CDTF">2023-09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6be5d3fd887be3083fd573c7e3e367597ffc93c7fe78522f5434bd5d4fbba</vt:lpwstr>
  </property>
</Properties>
</file>